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B33C3" w14:textId="34ACD040" w:rsidR="00A55C59" w:rsidRPr="00F6393A" w:rsidRDefault="008636B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6393A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64BE08CE" w14:textId="73DEC23D" w:rsidR="008636BA" w:rsidRPr="00F6393A" w:rsidRDefault="008636BA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jc w:val="righ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6088"/>
        <w:gridCol w:w="399"/>
        <w:gridCol w:w="2533"/>
      </w:tblGrid>
      <w:tr w:rsidR="008636BA" w:rsidRPr="00F6393A" w14:paraId="1DAFCD7A" w14:textId="77777777" w:rsidTr="00F46899">
        <w:trPr>
          <w:trHeight w:val="300"/>
          <w:jc w:val="right"/>
        </w:trPr>
        <w:tc>
          <w:tcPr>
            <w:tcW w:w="6495" w:type="dxa"/>
            <w:gridSpan w:val="2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</w:tcPr>
          <w:p w14:paraId="67E07011" w14:textId="77777777" w:rsidR="008636BA" w:rsidRPr="00F6393A" w:rsidRDefault="008636BA" w:rsidP="00F468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9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1</w:t>
            </w:r>
          </w:p>
          <w:p w14:paraId="28381FFB" w14:textId="77777777" w:rsidR="008636BA" w:rsidRPr="00F6393A" w:rsidRDefault="008636BA" w:rsidP="00F468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93A">
              <w:rPr>
                <w:rFonts w:ascii="Times New Roman" w:hAnsi="Times New Roman" w:cs="Times New Roman"/>
                <w:sz w:val="20"/>
                <w:szCs w:val="20"/>
              </w:rPr>
              <w:t>Participating DBS Centres for CRISP Study</w:t>
            </w:r>
            <w:r w:rsidRPr="00F639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</w:tcPr>
          <w:p w14:paraId="0C2FB7EE" w14:textId="77777777" w:rsidR="008636BA" w:rsidRPr="00F6393A" w:rsidRDefault="008636BA" w:rsidP="00F468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636BA" w:rsidRPr="00F6393A" w14:paraId="614C0943" w14:textId="77777777" w:rsidTr="00F46899">
        <w:trPr>
          <w:trHeight w:val="300"/>
          <w:jc w:val="right"/>
        </w:trPr>
        <w:tc>
          <w:tcPr>
            <w:tcW w:w="609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</w:tcPr>
          <w:p w14:paraId="7C6A74A5" w14:textId="77777777" w:rsidR="008636BA" w:rsidRPr="00F6393A" w:rsidRDefault="008636BA" w:rsidP="00F468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93A">
              <w:rPr>
                <w:rFonts w:ascii="Times New Roman" w:hAnsi="Times New Roman" w:cs="Times New Roman"/>
                <w:sz w:val="20"/>
                <w:szCs w:val="20"/>
              </w:rPr>
              <w:t>DBS Centre</w:t>
            </w:r>
            <w:r w:rsidRPr="00F639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35" w:type="dxa"/>
            <w:gridSpan w:val="2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</w:tcPr>
          <w:p w14:paraId="1B09C80B" w14:textId="77777777" w:rsidR="008636BA" w:rsidRPr="00F6393A" w:rsidRDefault="008636BA" w:rsidP="00F46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hAnsi="Times New Roman" w:cs="Times New Roman"/>
                <w:sz w:val="20"/>
                <w:szCs w:val="20"/>
              </w:rPr>
              <w:t>City </w:t>
            </w:r>
          </w:p>
        </w:tc>
      </w:tr>
      <w:tr w:rsidR="008636BA" w:rsidRPr="00F6393A" w14:paraId="578B600D" w14:textId="77777777" w:rsidTr="00F46899">
        <w:trPr>
          <w:trHeight w:val="300"/>
          <w:jc w:val="righ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C432E" w14:textId="77777777" w:rsidR="008636BA" w:rsidRPr="00F6393A" w:rsidRDefault="008636BA" w:rsidP="00F468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93A">
              <w:rPr>
                <w:rFonts w:ascii="Times New Roman" w:hAnsi="Times New Roman" w:cs="Times New Roman"/>
                <w:sz w:val="20"/>
                <w:szCs w:val="20"/>
              </w:rPr>
              <w:t>King's College Hospital</w:t>
            </w:r>
          </w:p>
        </w:tc>
        <w:tc>
          <w:tcPr>
            <w:tcW w:w="2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A0E82" w14:textId="77777777" w:rsidR="008636BA" w:rsidRPr="00F6393A" w:rsidRDefault="008636BA" w:rsidP="00F46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hAnsi="Times New Roman" w:cs="Times New Roman"/>
                <w:sz w:val="20"/>
                <w:szCs w:val="20"/>
              </w:rPr>
              <w:t>London </w:t>
            </w:r>
          </w:p>
        </w:tc>
      </w:tr>
      <w:tr w:rsidR="008636BA" w:rsidRPr="00F6393A" w14:paraId="1DBC8D21" w14:textId="77777777" w:rsidTr="00F46899">
        <w:trPr>
          <w:trHeight w:val="300"/>
          <w:jc w:val="righ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0AFDC" w14:textId="77777777" w:rsidR="008636BA" w:rsidRPr="00F6393A" w:rsidRDefault="008636BA" w:rsidP="00F468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93A">
              <w:rPr>
                <w:rFonts w:ascii="Times New Roman" w:hAnsi="Times New Roman" w:cs="Times New Roman"/>
                <w:sz w:val="20"/>
                <w:szCs w:val="20"/>
              </w:rPr>
              <w:t>Salford Royal NHS</w:t>
            </w:r>
          </w:p>
        </w:tc>
        <w:tc>
          <w:tcPr>
            <w:tcW w:w="2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75C4B" w14:textId="77777777" w:rsidR="008636BA" w:rsidRPr="00F6393A" w:rsidRDefault="008636BA" w:rsidP="00F46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hAnsi="Times New Roman" w:cs="Times New Roman"/>
                <w:sz w:val="20"/>
                <w:szCs w:val="20"/>
              </w:rPr>
              <w:t>Manchester </w:t>
            </w:r>
          </w:p>
        </w:tc>
      </w:tr>
      <w:tr w:rsidR="008636BA" w:rsidRPr="00F6393A" w14:paraId="7E58F632" w14:textId="77777777" w:rsidTr="00F46899">
        <w:trPr>
          <w:trHeight w:val="300"/>
          <w:jc w:val="righ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EE355" w14:textId="77777777" w:rsidR="008636BA" w:rsidRPr="00F6393A" w:rsidRDefault="008636BA" w:rsidP="00F468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93A">
              <w:rPr>
                <w:rFonts w:ascii="Times New Roman" w:hAnsi="Times New Roman" w:cs="Times New Roman"/>
                <w:sz w:val="20"/>
                <w:szCs w:val="20"/>
              </w:rPr>
              <w:t>NHS Greater Glasgow &amp; Clyde</w:t>
            </w:r>
          </w:p>
        </w:tc>
        <w:tc>
          <w:tcPr>
            <w:tcW w:w="2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4247F" w14:textId="77777777" w:rsidR="008636BA" w:rsidRPr="00F6393A" w:rsidRDefault="008636BA" w:rsidP="00F46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hAnsi="Times New Roman" w:cs="Times New Roman"/>
                <w:sz w:val="20"/>
                <w:szCs w:val="20"/>
              </w:rPr>
              <w:t>Glasgow </w:t>
            </w:r>
          </w:p>
        </w:tc>
      </w:tr>
      <w:tr w:rsidR="008636BA" w:rsidRPr="00F6393A" w14:paraId="4D0B29F6" w14:textId="77777777" w:rsidTr="00F46899">
        <w:trPr>
          <w:trHeight w:val="300"/>
          <w:jc w:val="righ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9E91B" w14:textId="77777777" w:rsidR="008636BA" w:rsidRPr="00F6393A" w:rsidRDefault="008636BA" w:rsidP="00F468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93A">
              <w:rPr>
                <w:rFonts w:ascii="Times New Roman" w:hAnsi="Times New Roman" w:cs="Times New Roman"/>
                <w:sz w:val="20"/>
                <w:szCs w:val="20"/>
              </w:rPr>
              <w:t>The Walton Centre NHS Foundation Trust</w:t>
            </w:r>
          </w:p>
        </w:tc>
        <w:tc>
          <w:tcPr>
            <w:tcW w:w="2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07DE8" w14:textId="77777777" w:rsidR="008636BA" w:rsidRPr="00F6393A" w:rsidRDefault="008636BA" w:rsidP="00F46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hAnsi="Times New Roman" w:cs="Times New Roman"/>
                <w:sz w:val="20"/>
                <w:szCs w:val="20"/>
              </w:rPr>
              <w:t>Liverpool </w:t>
            </w:r>
          </w:p>
        </w:tc>
      </w:tr>
      <w:tr w:rsidR="008636BA" w:rsidRPr="00F6393A" w14:paraId="451F457E" w14:textId="77777777" w:rsidTr="00F46899">
        <w:trPr>
          <w:trHeight w:val="300"/>
          <w:jc w:val="righ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5A5CC" w14:textId="77777777" w:rsidR="008636BA" w:rsidRPr="00F6393A" w:rsidRDefault="008636BA" w:rsidP="00F468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93A">
              <w:rPr>
                <w:rFonts w:ascii="Times New Roman" w:hAnsi="Times New Roman" w:cs="Times New Roman"/>
                <w:sz w:val="20"/>
                <w:szCs w:val="20"/>
              </w:rPr>
              <w:t>The Newcastle Upon Tyne Hospitals NHS Foundation Trust</w:t>
            </w:r>
          </w:p>
        </w:tc>
        <w:tc>
          <w:tcPr>
            <w:tcW w:w="2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65E60" w14:textId="77777777" w:rsidR="008636BA" w:rsidRPr="00F6393A" w:rsidRDefault="008636BA" w:rsidP="00F46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hAnsi="Times New Roman" w:cs="Times New Roman"/>
                <w:sz w:val="20"/>
                <w:szCs w:val="20"/>
              </w:rPr>
              <w:t>Newcastle </w:t>
            </w:r>
          </w:p>
        </w:tc>
      </w:tr>
      <w:tr w:rsidR="008636BA" w:rsidRPr="00F6393A" w14:paraId="1F7BF219" w14:textId="77777777" w:rsidTr="00F46899">
        <w:trPr>
          <w:trHeight w:val="300"/>
          <w:jc w:val="righ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9CA97" w14:textId="77777777" w:rsidR="008636BA" w:rsidRPr="00F6393A" w:rsidRDefault="008636BA" w:rsidP="00F468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93A">
              <w:rPr>
                <w:rFonts w:ascii="Times New Roman" w:hAnsi="Times New Roman" w:cs="Times New Roman"/>
                <w:sz w:val="20"/>
                <w:szCs w:val="20"/>
              </w:rPr>
              <w:t>Oxford University Hospitals NHS Foundation Trust</w:t>
            </w:r>
          </w:p>
        </w:tc>
        <w:tc>
          <w:tcPr>
            <w:tcW w:w="2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DD834" w14:textId="77777777" w:rsidR="008636BA" w:rsidRPr="00F6393A" w:rsidRDefault="008636BA" w:rsidP="00F46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hAnsi="Times New Roman" w:cs="Times New Roman"/>
                <w:sz w:val="20"/>
                <w:szCs w:val="20"/>
              </w:rPr>
              <w:t>Oxford </w:t>
            </w:r>
          </w:p>
        </w:tc>
      </w:tr>
      <w:tr w:rsidR="008636BA" w:rsidRPr="00F6393A" w14:paraId="0947DC11" w14:textId="77777777" w:rsidTr="00F46899">
        <w:trPr>
          <w:trHeight w:val="300"/>
          <w:jc w:val="right"/>
        </w:trPr>
        <w:tc>
          <w:tcPr>
            <w:tcW w:w="6096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</w:tcPr>
          <w:p w14:paraId="71036D31" w14:textId="77777777" w:rsidR="008636BA" w:rsidRPr="00F6393A" w:rsidRDefault="008636BA" w:rsidP="00F468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93A">
              <w:rPr>
                <w:rFonts w:ascii="Times New Roman" w:hAnsi="Times New Roman" w:cs="Times New Roman"/>
                <w:sz w:val="20"/>
                <w:szCs w:val="20"/>
              </w:rPr>
              <w:t>Barking, Havering, Redbridge University Hospitals NHS Trust</w:t>
            </w:r>
          </w:p>
        </w:tc>
        <w:tc>
          <w:tcPr>
            <w:tcW w:w="2935" w:type="dxa"/>
            <w:gridSpan w:val="2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</w:tcPr>
          <w:p w14:paraId="2B80DA6A" w14:textId="77777777" w:rsidR="008636BA" w:rsidRPr="00F6393A" w:rsidRDefault="008636BA" w:rsidP="00F46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hAnsi="Times New Roman" w:cs="Times New Roman"/>
                <w:sz w:val="20"/>
                <w:szCs w:val="20"/>
              </w:rPr>
              <w:t>Romford </w:t>
            </w:r>
          </w:p>
        </w:tc>
      </w:tr>
    </w:tbl>
    <w:p w14:paraId="2189CCF9" w14:textId="256177CB" w:rsidR="008636BA" w:rsidRPr="00F6393A" w:rsidRDefault="008636BA" w:rsidP="008636BA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273D5D85" w14:textId="77777777" w:rsidR="008636BA" w:rsidRPr="00F6393A" w:rsidRDefault="008636BA" w:rsidP="008636BA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tbl>
      <w:tblPr>
        <w:tblStyle w:val="PlainTable21"/>
        <w:tblW w:w="9057" w:type="dxa"/>
        <w:tblLook w:val="04A0" w:firstRow="1" w:lastRow="0" w:firstColumn="1" w:lastColumn="0" w:noHBand="0" w:noVBand="1"/>
      </w:tblPr>
      <w:tblGrid>
        <w:gridCol w:w="5519"/>
        <w:gridCol w:w="3538"/>
      </w:tblGrid>
      <w:tr w:rsidR="008636BA" w:rsidRPr="00F6393A" w14:paraId="0B1BA1FD" w14:textId="77777777" w:rsidTr="008636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49AC1AE4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pplementary Table 2</w:t>
            </w:r>
          </w:p>
          <w:p w14:paraId="6A90831A" w14:textId="1751D76D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Variables </w:t>
            </w:r>
            <w:r w:rsidR="00433996"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U</w:t>
            </w: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sed in </w:t>
            </w:r>
            <w:r w:rsidR="00433996"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Cohort</w:t>
            </w: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  <w:r w:rsidR="00433996"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S</w:t>
            </w: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tudy</w:t>
            </w:r>
          </w:p>
        </w:tc>
        <w:tc>
          <w:tcPr>
            <w:tcW w:w="3538" w:type="dxa"/>
          </w:tcPr>
          <w:p w14:paraId="45027A53" w14:textId="77777777" w:rsidR="008636BA" w:rsidRPr="00F6393A" w:rsidRDefault="008636BA" w:rsidP="008636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36BA" w:rsidRPr="00F6393A" w14:paraId="21C8C7C9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3E22269A" w14:textId="77777777" w:rsidR="008636BA" w:rsidRPr="00F6393A" w:rsidRDefault="008636BA" w:rsidP="008636B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3538" w:type="dxa"/>
          </w:tcPr>
          <w:p w14:paraId="3F2FA48F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of variables</w:t>
            </w:r>
          </w:p>
        </w:tc>
      </w:tr>
      <w:tr w:rsidR="008636BA" w:rsidRPr="00F6393A" w14:paraId="1112CFAC" w14:textId="77777777" w:rsidTr="00F4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7" w:type="dxa"/>
            <w:gridSpan w:val="2"/>
          </w:tcPr>
          <w:p w14:paraId="2EA52896" w14:textId="1AF0E1AB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mographics</w:t>
            </w:r>
            <w:r w:rsidR="000945CB"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636BA" w:rsidRPr="00F6393A" w14:paraId="505BFEFE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19B5B069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Age-at-operation</w:t>
            </w:r>
          </w:p>
        </w:tc>
        <w:tc>
          <w:tcPr>
            <w:tcW w:w="3538" w:type="dxa"/>
          </w:tcPr>
          <w:p w14:paraId="6A3D6516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tinuous</w:t>
            </w:r>
          </w:p>
        </w:tc>
      </w:tr>
      <w:tr w:rsidR="008636BA" w:rsidRPr="00F6393A" w14:paraId="1D25C285" w14:textId="77777777" w:rsidTr="00F4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745235BB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3538" w:type="dxa"/>
          </w:tcPr>
          <w:p w14:paraId="10E43083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inary</w:t>
            </w:r>
          </w:p>
        </w:tc>
      </w:tr>
      <w:tr w:rsidR="008636BA" w:rsidRPr="00F6393A" w14:paraId="32BFB60A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4CA4333F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PD duration</w:t>
            </w:r>
          </w:p>
        </w:tc>
        <w:tc>
          <w:tcPr>
            <w:tcW w:w="3538" w:type="dxa"/>
          </w:tcPr>
          <w:p w14:paraId="524EC3F0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ntinuous </w:t>
            </w:r>
          </w:p>
        </w:tc>
      </w:tr>
      <w:tr w:rsidR="008636BA" w:rsidRPr="00F6393A" w14:paraId="49B491A7" w14:textId="77777777" w:rsidTr="00F4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7FB76E07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Age-at-PD-diagnosis</w:t>
            </w:r>
          </w:p>
        </w:tc>
        <w:tc>
          <w:tcPr>
            <w:tcW w:w="3538" w:type="dxa"/>
          </w:tcPr>
          <w:p w14:paraId="3B04FEED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tinuous</w:t>
            </w:r>
          </w:p>
        </w:tc>
      </w:tr>
      <w:tr w:rsidR="000945CB" w:rsidRPr="00F6393A" w14:paraId="77A72B99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5660AC05" w14:textId="3120FF59" w:rsidR="000945CB" w:rsidRPr="00F6393A" w:rsidRDefault="00A60DDE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DS-</w:t>
            </w:r>
            <w:r w:rsidR="000945CB"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UPDRS score (part I, II, III, IV)</w:t>
            </w:r>
          </w:p>
        </w:tc>
        <w:tc>
          <w:tcPr>
            <w:tcW w:w="3538" w:type="dxa"/>
          </w:tcPr>
          <w:p w14:paraId="55B40EC3" w14:textId="07440F37" w:rsidR="000945CB" w:rsidRPr="00F6393A" w:rsidRDefault="000945CB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tinuous</w:t>
            </w:r>
          </w:p>
        </w:tc>
      </w:tr>
      <w:tr w:rsidR="008636BA" w:rsidRPr="00F6393A" w14:paraId="20DB7DD1" w14:textId="77777777" w:rsidTr="00F4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2F449F6B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3538" w:type="dxa"/>
          </w:tcPr>
          <w:p w14:paraId="76A486FD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tegorical</w:t>
            </w:r>
          </w:p>
        </w:tc>
      </w:tr>
      <w:tr w:rsidR="008636BA" w:rsidRPr="00F6393A" w14:paraId="3F92E4FF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1F766F9A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Recruitment time (pre- vs post-operation)</w:t>
            </w:r>
          </w:p>
        </w:tc>
        <w:tc>
          <w:tcPr>
            <w:tcW w:w="3538" w:type="dxa"/>
          </w:tcPr>
          <w:p w14:paraId="1DA43506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inary</w:t>
            </w:r>
          </w:p>
        </w:tc>
      </w:tr>
      <w:tr w:rsidR="008636BA" w:rsidRPr="00F6393A" w14:paraId="2E79FCDE" w14:textId="77777777" w:rsidTr="00F4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0167DEDC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Carer total number</w:t>
            </w:r>
          </w:p>
        </w:tc>
        <w:tc>
          <w:tcPr>
            <w:tcW w:w="3538" w:type="dxa"/>
          </w:tcPr>
          <w:p w14:paraId="08DD57B2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tinuous</w:t>
            </w:r>
          </w:p>
        </w:tc>
      </w:tr>
      <w:tr w:rsidR="00BE2548" w:rsidRPr="00F6393A" w14:paraId="4F82E1DC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66005D0A" w14:textId="3A26A2AC" w:rsidR="00BE2548" w:rsidRPr="00F6393A" w:rsidRDefault="00BE2548" w:rsidP="008636B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dications (summative doses)</w:t>
            </w:r>
          </w:p>
        </w:tc>
        <w:tc>
          <w:tcPr>
            <w:tcW w:w="3538" w:type="dxa"/>
          </w:tcPr>
          <w:p w14:paraId="36FE294B" w14:textId="77777777" w:rsidR="00BE2548" w:rsidRPr="00F6393A" w:rsidRDefault="00BE2548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2548" w:rsidRPr="00F6393A" w14:paraId="589D93EE" w14:textId="77777777" w:rsidTr="00F4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70E31423" w14:textId="12646828" w:rsidR="00BE2548" w:rsidRPr="00F6393A" w:rsidRDefault="00BE2548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Levodopa Equivalent Daily Dose</w:t>
            </w:r>
            <w:r w:rsidR="00B0079C"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(LEDD;</w:t>
            </w: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calculated using Parkinsonsmeasurement.org)</w:t>
            </w:r>
          </w:p>
        </w:tc>
        <w:tc>
          <w:tcPr>
            <w:tcW w:w="3538" w:type="dxa"/>
          </w:tcPr>
          <w:p w14:paraId="5288792D" w14:textId="59756F57" w:rsidR="00BE2548" w:rsidRPr="00F6393A" w:rsidRDefault="00BE2548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tinuous</w:t>
            </w:r>
          </w:p>
        </w:tc>
      </w:tr>
      <w:tr w:rsidR="00BE2548" w:rsidRPr="00F6393A" w14:paraId="3D0D2E1A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30D80B52" w14:textId="44738715" w:rsidR="00BE2548" w:rsidRPr="00F6393A" w:rsidRDefault="00BE2548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Levodopa</w:t>
            </w:r>
          </w:p>
        </w:tc>
        <w:tc>
          <w:tcPr>
            <w:tcW w:w="3538" w:type="dxa"/>
          </w:tcPr>
          <w:p w14:paraId="6B372180" w14:textId="278978D2" w:rsidR="00BE2548" w:rsidRPr="00F6393A" w:rsidRDefault="00BE2548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tinuous</w:t>
            </w:r>
          </w:p>
        </w:tc>
      </w:tr>
      <w:tr w:rsidR="00BE2548" w:rsidRPr="00F6393A" w14:paraId="46106119" w14:textId="77777777" w:rsidTr="00F4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2FD20FE4" w14:textId="6D93C22A" w:rsidR="00BE2548" w:rsidRPr="00F6393A" w:rsidRDefault="00BE2548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Dopamine agonists</w:t>
            </w:r>
            <w:r w:rsidR="00AE57E6"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(DA)</w:t>
            </w:r>
          </w:p>
        </w:tc>
        <w:tc>
          <w:tcPr>
            <w:tcW w:w="3538" w:type="dxa"/>
          </w:tcPr>
          <w:p w14:paraId="28B86BE8" w14:textId="5FECE75B" w:rsidR="00BE2548" w:rsidRPr="00F6393A" w:rsidRDefault="00BE2548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tinuous</w:t>
            </w:r>
          </w:p>
        </w:tc>
      </w:tr>
      <w:tr w:rsidR="00BE2548" w:rsidRPr="00F6393A" w14:paraId="10243A45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27FD47EF" w14:textId="46DD9135" w:rsidR="00BE2548" w:rsidRPr="00F6393A" w:rsidRDefault="00BE2548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</w:t>
            </w:r>
            <w:r w:rsidR="00AE57E6"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AO-B inhibitors (MAOBI)</w:t>
            </w:r>
          </w:p>
        </w:tc>
        <w:tc>
          <w:tcPr>
            <w:tcW w:w="3538" w:type="dxa"/>
          </w:tcPr>
          <w:p w14:paraId="3ABD6DA6" w14:textId="1E746A73" w:rsidR="00BE2548" w:rsidRPr="00F6393A" w:rsidRDefault="00BE2548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tinuous</w:t>
            </w:r>
          </w:p>
        </w:tc>
      </w:tr>
      <w:tr w:rsidR="00BE2548" w:rsidRPr="00F6393A" w14:paraId="327AA336" w14:textId="77777777" w:rsidTr="00F4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4137FAA9" w14:textId="7E4E446A" w:rsidR="00BE2548" w:rsidRPr="00F6393A" w:rsidRDefault="00BE2548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COMT</w:t>
            </w:r>
            <w:r w:rsidR="00AE57E6"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inhibitors (COMTI)</w:t>
            </w:r>
          </w:p>
        </w:tc>
        <w:tc>
          <w:tcPr>
            <w:tcW w:w="3538" w:type="dxa"/>
          </w:tcPr>
          <w:p w14:paraId="1B980814" w14:textId="73246FD4" w:rsidR="00BE2548" w:rsidRPr="00F6393A" w:rsidRDefault="00BE2548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tinuous</w:t>
            </w:r>
          </w:p>
        </w:tc>
      </w:tr>
      <w:tr w:rsidR="00BE2548" w:rsidRPr="00F6393A" w14:paraId="6E829BB7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461D4D9A" w14:textId="2B468064" w:rsidR="00BE2548" w:rsidRPr="00F6393A" w:rsidRDefault="00BE2548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Anticholinergic </w:t>
            </w:r>
          </w:p>
        </w:tc>
        <w:tc>
          <w:tcPr>
            <w:tcW w:w="3538" w:type="dxa"/>
          </w:tcPr>
          <w:p w14:paraId="6D36E881" w14:textId="57E2FEBE" w:rsidR="00BE2548" w:rsidRPr="00F6393A" w:rsidRDefault="00BE2548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tinuous</w:t>
            </w:r>
          </w:p>
        </w:tc>
      </w:tr>
      <w:tr w:rsidR="00BE2548" w:rsidRPr="00F6393A" w14:paraId="13DA9755" w14:textId="77777777" w:rsidTr="00F4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00294C14" w14:textId="7429F003" w:rsidR="00BE2548" w:rsidRPr="00F6393A" w:rsidRDefault="00BE2548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Psychotropic</w:t>
            </w:r>
          </w:p>
        </w:tc>
        <w:tc>
          <w:tcPr>
            <w:tcW w:w="3538" w:type="dxa"/>
          </w:tcPr>
          <w:p w14:paraId="4B5841A1" w14:textId="3A539A10" w:rsidR="00BE2548" w:rsidRPr="00F6393A" w:rsidRDefault="00BE2548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tinuous</w:t>
            </w:r>
          </w:p>
        </w:tc>
      </w:tr>
      <w:tr w:rsidR="008636BA" w:rsidRPr="00F6393A" w14:paraId="5FED0FC6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7" w:type="dxa"/>
            <w:gridSpan w:val="2"/>
          </w:tcPr>
          <w:p w14:paraId="18E68E48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ression (PHQ-9)</w:t>
            </w:r>
          </w:p>
        </w:tc>
      </w:tr>
      <w:tr w:rsidR="008636BA" w:rsidRPr="00F6393A" w14:paraId="49D27B42" w14:textId="77777777" w:rsidTr="00F4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2482F630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PHQ-9 Total score</w:t>
            </w:r>
          </w:p>
        </w:tc>
        <w:tc>
          <w:tcPr>
            <w:tcW w:w="3538" w:type="dxa"/>
          </w:tcPr>
          <w:p w14:paraId="4F2B43BD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ntinuous </w:t>
            </w:r>
          </w:p>
        </w:tc>
      </w:tr>
      <w:tr w:rsidR="008636BA" w:rsidRPr="00F6393A" w14:paraId="35BB56CC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2ACF6566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Clinically significant depression </w:t>
            </w:r>
            <w:proofErr w:type="spellStart"/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Cutoff</w:t>
            </w:r>
            <w:proofErr w:type="spellEnd"/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≥9</w:t>
            </w:r>
          </w:p>
        </w:tc>
        <w:tc>
          <w:tcPr>
            <w:tcW w:w="3538" w:type="dxa"/>
          </w:tcPr>
          <w:p w14:paraId="7171CC66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inary</w:t>
            </w:r>
          </w:p>
        </w:tc>
      </w:tr>
      <w:tr w:rsidR="008636BA" w:rsidRPr="00F6393A" w14:paraId="12E6B28A" w14:textId="77777777" w:rsidTr="00F4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7" w:type="dxa"/>
            <w:gridSpan w:val="2"/>
          </w:tcPr>
          <w:p w14:paraId="6EFD9FC1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xiety (GAD-7)</w:t>
            </w:r>
          </w:p>
        </w:tc>
      </w:tr>
      <w:tr w:rsidR="008636BA" w:rsidRPr="00F6393A" w14:paraId="23C73CAF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375C22B0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GAD-7</w:t>
            </w:r>
          </w:p>
        </w:tc>
        <w:tc>
          <w:tcPr>
            <w:tcW w:w="3538" w:type="dxa"/>
          </w:tcPr>
          <w:p w14:paraId="64AB8982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tinuous</w:t>
            </w:r>
          </w:p>
        </w:tc>
      </w:tr>
      <w:tr w:rsidR="008636BA" w:rsidRPr="00F6393A" w14:paraId="5129C39C" w14:textId="77777777" w:rsidTr="00F4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2D6FD41A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Clinically significant anxiety </w:t>
            </w:r>
            <w:proofErr w:type="spellStart"/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Cutoff</w:t>
            </w:r>
            <w:proofErr w:type="spellEnd"/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≥ 10</w:t>
            </w:r>
          </w:p>
        </w:tc>
        <w:tc>
          <w:tcPr>
            <w:tcW w:w="3538" w:type="dxa"/>
          </w:tcPr>
          <w:p w14:paraId="3628AAB5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inary</w:t>
            </w:r>
          </w:p>
        </w:tc>
      </w:tr>
      <w:tr w:rsidR="008636BA" w:rsidRPr="00F6393A" w14:paraId="64EE5184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7" w:type="dxa"/>
            <w:gridSpan w:val="2"/>
          </w:tcPr>
          <w:p w14:paraId="4A421A0D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sures of Quality of Life (PDQ-39 – Self-rated)</w:t>
            </w:r>
          </w:p>
        </w:tc>
      </w:tr>
      <w:tr w:rsidR="008636BA" w:rsidRPr="00F6393A" w14:paraId="02D037B7" w14:textId="77777777" w:rsidTr="00F4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25BA2B44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PDQ-39 summary index (PDSI)</w:t>
            </w:r>
          </w:p>
        </w:tc>
        <w:tc>
          <w:tcPr>
            <w:tcW w:w="3538" w:type="dxa"/>
          </w:tcPr>
          <w:p w14:paraId="721AA245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ntinuous </w:t>
            </w:r>
          </w:p>
        </w:tc>
      </w:tr>
      <w:tr w:rsidR="008636BA" w:rsidRPr="00F6393A" w14:paraId="6C848C45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08F62AB2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obility (1-10)</w:t>
            </w:r>
          </w:p>
        </w:tc>
        <w:tc>
          <w:tcPr>
            <w:tcW w:w="3538" w:type="dxa"/>
          </w:tcPr>
          <w:p w14:paraId="66D09F85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ntinuous </w:t>
            </w:r>
          </w:p>
        </w:tc>
      </w:tr>
      <w:tr w:rsidR="008636BA" w:rsidRPr="00F6393A" w14:paraId="4B2AD48F" w14:textId="77777777" w:rsidTr="00F4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34061141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Activities of Daily Life (11-16)</w:t>
            </w:r>
          </w:p>
        </w:tc>
        <w:tc>
          <w:tcPr>
            <w:tcW w:w="3538" w:type="dxa"/>
          </w:tcPr>
          <w:p w14:paraId="67D0AA86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ntinuous </w:t>
            </w:r>
          </w:p>
        </w:tc>
      </w:tr>
      <w:tr w:rsidR="008636BA" w:rsidRPr="00F6393A" w14:paraId="13EC47BB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452951C8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Stigma (23-26)</w:t>
            </w:r>
          </w:p>
        </w:tc>
        <w:tc>
          <w:tcPr>
            <w:tcW w:w="3538" w:type="dxa"/>
          </w:tcPr>
          <w:p w14:paraId="5D334BB5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ntinuous </w:t>
            </w:r>
          </w:p>
        </w:tc>
      </w:tr>
      <w:tr w:rsidR="008636BA" w:rsidRPr="00F6393A" w14:paraId="25805F88" w14:textId="77777777" w:rsidTr="00F4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6A8896C4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Social support (27-29)</w:t>
            </w:r>
          </w:p>
        </w:tc>
        <w:tc>
          <w:tcPr>
            <w:tcW w:w="3538" w:type="dxa"/>
          </w:tcPr>
          <w:p w14:paraId="150CC222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ntinuous </w:t>
            </w:r>
          </w:p>
        </w:tc>
      </w:tr>
      <w:tr w:rsidR="008636BA" w:rsidRPr="00F6393A" w14:paraId="3137AE4A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48DD9B54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Cognition (30-33)</w:t>
            </w:r>
          </w:p>
        </w:tc>
        <w:tc>
          <w:tcPr>
            <w:tcW w:w="3538" w:type="dxa"/>
          </w:tcPr>
          <w:p w14:paraId="789CC4D2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ntinuous </w:t>
            </w:r>
          </w:p>
        </w:tc>
      </w:tr>
      <w:tr w:rsidR="008636BA" w:rsidRPr="00F6393A" w14:paraId="1C4DF8D2" w14:textId="77777777" w:rsidTr="00F4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40262C6B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Communication (34-36)</w:t>
            </w:r>
          </w:p>
        </w:tc>
        <w:tc>
          <w:tcPr>
            <w:tcW w:w="3538" w:type="dxa"/>
          </w:tcPr>
          <w:p w14:paraId="1382CF0E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ntinuous </w:t>
            </w:r>
          </w:p>
        </w:tc>
      </w:tr>
      <w:tr w:rsidR="008636BA" w:rsidRPr="00F6393A" w14:paraId="0E37873E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</w:tcPr>
          <w:p w14:paraId="764F549F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Bodily Pain (37-39)</w:t>
            </w:r>
          </w:p>
        </w:tc>
        <w:tc>
          <w:tcPr>
            <w:tcW w:w="3538" w:type="dxa"/>
          </w:tcPr>
          <w:p w14:paraId="5C6E4AC6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ntinuous </w:t>
            </w:r>
          </w:p>
        </w:tc>
      </w:tr>
    </w:tbl>
    <w:p w14:paraId="034C0BED" w14:textId="77777777" w:rsidR="008636BA" w:rsidRPr="00F6393A" w:rsidRDefault="008636BA" w:rsidP="008636BA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228CF098" w14:textId="77777777" w:rsidR="000040B5" w:rsidRPr="00F6393A" w:rsidRDefault="000040B5" w:rsidP="000040B5">
      <w:pPr>
        <w:rPr>
          <w:rFonts w:ascii="Times New Roman" w:hAnsi="Times New Roman" w:cs="Times New Roman"/>
          <w:i/>
          <w:iCs/>
          <w:sz w:val="20"/>
          <w:szCs w:val="20"/>
        </w:rPr>
      </w:pPr>
    </w:p>
    <w:tbl>
      <w:tblPr>
        <w:tblStyle w:val="PlainTable2"/>
        <w:tblW w:w="9658" w:type="dxa"/>
        <w:tblLook w:val="04A0" w:firstRow="1" w:lastRow="0" w:firstColumn="1" w:lastColumn="0" w:noHBand="0" w:noVBand="1"/>
      </w:tblPr>
      <w:tblGrid>
        <w:gridCol w:w="1748"/>
        <w:gridCol w:w="1369"/>
        <w:gridCol w:w="1243"/>
        <w:gridCol w:w="2047"/>
        <w:gridCol w:w="1571"/>
        <w:gridCol w:w="1867"/>
        <w:gridCol w:w="40"/>
      </w:tblGrid>
      <w:tr w:rsidR="000040B5" w:rsidRPr="00F6393A" w14:paraId="0073748C" w14:textId="77777777" w:rsidTr="00F46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8" w:type="dxa"/>
            <w:gridSpan w:val="7"/>
            <w:noWrap/>
          </w:tcPr>
          <w:p w14:paraId="13F6BEB4" w14:textId="718BE871" w:rsidR="000040B5" w:rsidRPr="00F6393A" w:rsidRDefault="000040B5" w:rsidP="00F46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hAnsi="Times New Roman" w:cs="Times New Roman"/>
                <w:sz w:val="20"/>
                <w:szCs w:val="20"/>
              </w:rPr>
              <w:t xml:space="preserve">Supplementary Table 3 </w:t>
            </w:r>
          </w:p>
          <w:p w14:paraId="7BFEBDCD" w14:textId="7087D094" w:rsidR="000040B5" w:rsidRPr="00F6393A" w:rsidRDefault="000040B5" w:rsidP="00F468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ohort and gender differences in Parkinson’s Disease (PD) medication doses pre- and post-operatively, and reduction following Deep Brain Stimulation surgery (DBS). </w:t>
            </w:r>
          </w:p>
          <w:tbl>
            <w:tblPr>
              <w:tblStyle w:val="PlainTable22"/>
              <w:tblW w:w="9669" w:type="dxa"/>
              <w:tblLook w:val="04A0" w:firstRow="1" w:lastRow="0" w:firstColumn="1" w:lastColumn="0" w:noHBand="0" w:noVBand="1"/>
            </w:tblPr>
            <w:tblGrid>
              <w:gridCol w:w="1630"/>
              <w:gridCol w:w="1300"/>
              <w:gridCol w:w="1300"/>
              <w:gridCol w:w="1300"/>
              <w:gridCol w:w="2163"/>
              <w:gridCol w:w="1976"/>
            </w:tblGrid>
            <w:tr w:rsidR="000040B5" w:rsidRPr="00F6393A" w14:paraId="7463E79D" w14:textId="77777777" w:rsidTr="00F46899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669" w:type="dxa"/>
                  <w:gridSpan w:val="6"/>
                  <w:noWrap/>
                  <w:hideMark/>
                </w:tcPr>
                <w:p w14:paraId="76C46D70" w14:textId="77777777" w:rsidR="000040B5" w:rsidRPr="00F6393A" w:rsidRDefault="000040B5" w:rsidP="00F46899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>(a)</w:t>
                  </w:r>
                </w:p>
                <w:p w14:paraId="68A74737" w14:textId="45808C30" w:rsidR="000040B5" w:rsidRPr="00F6393A" w:rsidRDefault="000040B5" w:rsidP="00F46899">
                  <w:pPr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sz w:val="20"/>
                      <w:szCs w:val="20"/>
                    </w:rPr>
                    <w:t xml:space="preserve">Cohort reduction in PD medication doses following DBS </w:t>
                  </w:r>
                </w:p>
              </w:tc>
            </w:tr>
            <w:tr w:rsidR="000040B5" w:rsidRPr="00F6393A" w14:paraId="18D85787" w14:textId="77777777" w:rsidTr="00F4689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30" w:type="dxa"/>
                  <w:noWrap/>
                  <w:hideMark/>
                </w:tcPr>
                <w:p w14:paraId="37B95BAF" w14:textId="77777777" w:rsidR="000040B5" w:rsidRPr="00F6393A" w:rsidRDefault="000040B5" w:rsidP="00F46899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</w:rPr>
                    <w:t xml:space="preserve">Medication type 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3DD76922" w14:textId="77777777" w:rsidR="000040B5" w:rsidRPr="00F6393A" w:rsidRDefault="000040B5" w:rsidP="00F4689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Mean </w:t>
                  </w:r>
                </w:p>
                <w:p w14:paraId="5CFF26E8" w14:textId="7F2EB4B4" w:rsidR="000040B5" w:rsidRPr="00F6393A" w:rsidRDefault="000040B5" w:rsidP="00F4689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(T0-T2)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4384866C" w14:textId="77777777" w:rsidR="000040B5" w:rsidRPr="00F6393A" w:rsidRDefault="000040B5" w:rsidP="00F4689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S.D.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4E25A58A" w14:textId="77777777" w:rsidR="000040B5" w:rsidRPr="00F6393A" w:rsidRDefault="000040B5" w:rsidP="00F4689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S.E. of mean</w:t>
                  </w:r>
                </w:p>
              </w:tc>
              <w:tc>
                <w:tcPr>
                  <w:tcW w:w="2163" w:type="dxa"/>
                  <w:noWrap/>
                  <w:hideMark/>
                </w:tcPr>
                <w:p w14:paraId="287DABB4" w14:textId="77777777" w:rsidR="00F21D39" w:rsidRPr="00F6393A" w:rsidRDefault="000040B5" w:rsidP="00F4689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Effect size </w:t>
                  </w:r>
                </w:p>
                <w:p w14:paraId="154C83D7" w14:textId="6A931AF2" w:rsidR="000040B5" w:rsidRPr="00F6393A" w:rsidRDefault="000040B5" w:rsidP="00F4689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Cohen's </w:t>
                  </w:r>
                  <w:r w:rsidRPr="00F6393A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d)</w:t>
                  </w:r>
                </w:p>
              </w:tc>
              <w:tc>
                <w:tcPr>
                  <w:tcW w:w="1976" w:type="dxa"/>
                  <w:noWrap/>
                  <w:hideMark/>
                </w:tcPr>
                <w:p w14:paraId="336A8761" w14:textId="30633FCB" w:rsidR="000040B5" w:rsidRPr="00F6393A" w:rsidRDefault="000040B5" w:rsidP="00F4689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 xml:space="preserve">P </w:t>
                  </w: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value</w:t>
                  </w:r>
                  <w:r w:rsidR="00F21D39"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*</w:t>
                  </w:r>
                </w:p>
              </w:tc>
            </w:tr>
            <w:tr w:rsidR="000040B5" w:rsidRPr="00F6393A" w14:paraId="2D875F66" w14:textId="77777777" w:rsidTr="00F46899">
              <w:trPr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30" w:type="dxa"/>
                  <w:noWrap/>
                  <w:hideMark/>
                </w:tcPr>
                <w:p w14:paraId="3EA28DDD" w14:textId="77777777" w:rsidR="000040B5" w:rsidRPr="00F6393A" w:rsidRDefault="000040B5" w:rsidP="00F46899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</w:rPr>
                    <w:t>LEDD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7D293D7C" w14:textId="77777777" w:rsidR="000040B5" w:rsidRPr="00F6393A" w:rsidRDefault="000040B5" w:rsidP="00F468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376.639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3228B4F6" w14:textId="77777777" w:rsidR="000040B5" w:rsidRPr="00F6393A" w:rsidRDefault="000040B5" w:rsidP="00F468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1.235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5EB2FF08" w14:textId="77777777" w:rsidR="000040B5" w:rsidRPr="00F6393A" w:rsidRDefault="000040B5" w:rsidP="00F468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55.214</w:t>
                  </w:r>
                </w:p>
              </w:tc>
              <w:tc>
                <w:tcPr>
                  <w:tcW w:w="2163" w:type="dxa"/>
                  <w:noWrap/>
                  <w:hideMark/>
                </w:tcPr>
                <w:p w14:paraId="13EEC28E" w14:textId="77777777" w:rsidR="000040B5" w:rsidRPr="00F6393A" w:rsidRDefault="000040B5" w:rsidP="00F468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36</w:t>
                  </w:r>
                </w:p>
              </w:tc>
              <w:tc>
                <w:tcPr>
                  <w:tcW w:w="1976" w:type="dxa"/>
                  <w:noWrap/>
                  <w:hideMark/>
                </w:tcPr>
                <w:p w14:paraId="49AA8399" w14:textId="77777777" w:rsidR="000040B5" w:rsidRPr="00F6393A" w:rsidRDefault="000040B5" w:rsidP="00F468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.001</w:t>
                  </w:r>
                </w:p>
              </w:tc>
            </w:tr>
            <w:tr w:rsidR="000040B5" w:rsidRPr="00F6393A" w14:paraId="2DFA0844" w14:textId="77777777" w:rsidTr="00F4689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30" w:type="dxa"/>
                  <w:noWrap/>
                  <w:hideMark/>
                </w:tcPr>
                <w:p w14:paraId="3D63853A" w14:textId="77777777" w:rsidR="000040B5" w:rsidRPr="00F6393A" w:rsidRDefault="000040B5" w:rsidP="00F46899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</w:rPr>
                    <w:t>Levodopa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2DFACC40" w14:textId="77777777" w:rsidR="000040B5" w:rsidRPr="00F6393A" w:rsidRDefault="000040B5" w:rsidP="00F4689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2.705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097A8659" w14:textId="77777777" w:rsidR="000040B5" w:rsidRPr="00F6393A" w:rsidRDefault="000040B5" w:rsidP="00F4689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6.954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3C80C8AB" w14:textId="77777777" w:rsidR="000040B5" w:rsidRPr="00F6393A" w:rsidRDefault="000040B5" w:rsidP="00F4689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32.9</w:t>
                  </w:r>
                </w:p>
              </w:tc>
              <w:tc>
                <w:tcPr>
                  <w:tcW w:w="2163" w:type="dxa"/>
                  <w:noWrap/>
                  <w:hideMark/>
                </w:tcPr>
                <w:p w14:paraId="339F14C6" w14:textId="77777777" w:rsidR="000040B5" w:rsidRPr="00F6393A" w:rsidRDefault="000040B5" w:rsidP="00F4689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7</w:t>
                  </w:r>
                </w:p>
              </w:tc>
              <w:tc>
                <w:tcPr>
                  <w:tcW w:w="1976" w:type="dxa"/>
                  <w:noWrap/>
                  <w:hideMark/>
                </w:tcPr>
                <w:p w14:paraId="78ECC2CC" w14:textId="77777777" w:rsidR="000040B5" w:rsidRPr="00F6393A" w:rsidRDefault="000040B5" w:rsidP="00F4689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.001</w:t>
                  </w:r>
                </w:p>
              </w:tc>
            </w:tr>
            <w:tr w:rsidR="000040B5" w:rsidRPr="00F6393A" w14:paraId="67062646" w14:textId="77777777" w:rsidTr="00F46899">
              <w:trPr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30" w:type="dxa"/>
                  <w:noWrap/>
                  <w:hideMark/>
                </w:tcPr>
                <w:p w14:paraId="6C1BF1CA" w14:textId="77777777" w:rsidR="000040B5" w:rsidRPr="00F6393A" w:rsidRDefault="000040B5" w:rsidP="00F46899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</w:rPr>
                    <w:t>DA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0717D177" w14:textId="77777777" w:rsidR="000040B5" w:rsidRPr="00F6393A" w:rsidRDefault="000040B5" w:rsidP="00F468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.056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37CB781B" w14:textId="77777777" w:rsidR="000040B5" w:rsidRPr="00F6393A" w:rsidRDefault="000040B5" w:rsidP="00F468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33.041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13CB6E4A" w14:textId="77777777" w:rsidR="000040B5" w:rsidRPr="00F6393A" w:rsidRDefault="000040B5" w:rsidP="00F468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.23</w:t>
                  </w:r>
                </w:p>
              </w:tc>
              <w:tc>
                <w:tcPr>
                  <w:tcW w:w="2163" w:type="dxa"/>
                  <w:noWrap/>
                  <w:hideMark/>
                </w:tcPr>
                <w:p w14:paraId="7E52D57C" w14:textId="77777777" w:rsidR="000040B5" w:rsidRPr="00F6393A" w:rsidRDefault="000040B5" w:rsidP="00F468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53</w:t>
                  </w:r>
                </w:p>
              </w:tc>
              <w:tc>
                <w:tcPr>
                  <w:tcW w:w="1976" w:type="dxa"/>
                  <w:noWrap/>
                  <w:hideMark/>
                </w:tcPr>
                <w:p w14:paraId="4AD4F6A0" w14:textId="77777777" w:rsidR="000040B5" w:rsidRPr="00F6393A" w:rsidRDefault="000040B5" w:rsidP="00F468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1</w:t>
                  </w:r>
                </w:p>
              </w:tc>
            </w:tr>
            <w:tr w:rsidR="000040B5" w:rsidRPr="00F6393A" w14:paraId="0A70F709" w14:textId="77777777" w:rsidTr="00F4689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30" w:type="dxa"/>
                  <w:noWrap/>
                  <w:hideMark/>
                </w:tcPr>
                <w:p w14:paraId="71F73693" w14:textId="77777777" w:rsidR="000040B5" w:rsidRPr="00F6393A" w:rsidRDefault="000040B5" w:rsidP="00F46899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</w:rPr>
                    <w:t>MAOBI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33F59BDD" w14:textId="77777777" w:rsidR="000040B5" w:rsidRPr="00F6393A" w:rsidRDefault="000040B5" w:rsidP="00F4689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684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70694DDD" w14:textId="77777777" w:rsidR="000040B5" w:rsidRPr="00F6393A" w:rsidRDefault="000040B5" w:rsidP="00F4689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.24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12DD1CA9" w14:textId="77777777" w:rsidR="000040B5" w:rsidRPr="00F6393A" w:rsidRDefault="000040B5" w:rsidP="00F4689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823</w:t>
                  </w:r>
                </w:p>
              </w:tc>
              <w:tc>
                <w:tcPr>
                  <w:tcW w:w="2163" w:type="dxa"/>
                  <w:noWrap/>
                  <w:hideMark/>
                </w:tcPr>
                <w:p w14:paraId="47A13F29" w14:textId="77777777" w:rsidR="000040B5" w:rsidRPr="00F6393A" w:rsidRDefault="000040B5" w:rsidP="00F4689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24</w:t>
                  </w:r>
                </w:p>
              </w:tc>
              <w:tc>
                <w:tcPr>
                  <w:tcW w:w="1976" w:type="dxa"/>
                  <w:noWrap/>
                  <w:hideMark/>
                </w:tcPr>
                <w:p w14:paraId="1000D17A" w14:textId="77777777" w:rsidR="000040B5" w:rsidRPr="00F6393A" w:rsidRDefault="000040B5" w:rsidP="00F4689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46</w:t>
                  </w:r>
                </w:p>
              </w:tc>
            </w:tr>
            <w:tr w:rsidR="000040B5" w:rsidRPr="00F6393A" w14:paraId="54AC9187" w14:textId="77777777" w:rsidTr="00F46899">
              <w:trPr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30" w:type="dxa"/>
                  <w:noWrap/>
                  <w:hideMark/>
                </w:tcPr>
                <w:p w14:paraId="2AC1D336" w14:textId="77777777" w:rsidR="000040B5" w:rsidRPr="00F6393A" w:rsidRDefault="000040B5" w:rsidP="00F46899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</w:rPr>
                    <w:t>COMTI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68D08845" w14:textId="77777777" w:rsidR="000040B5" w:rsidRPr="00F6393A" w:rsidRDefault="000040B5" w:rsidP="00F468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80.328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2308AE1D" w14:textId="77777777" w:rsidR="000040B5" w:rsidRPr="00F6393A" w:rsidRDefault="000040B5" w:rsidP="00F468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4.724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1F0C495B" w14:textId="77777777" w:rsidR="000040B5" w:rsidRPr="00F6393A" w:rsidRDefault="000040B5" w:rsidP="00F468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39.016</w:t>
                  </w:r>
                </w:p>
              </w:tc>
              <w:tc>
                <w:tcPr>
                  <w:tcW w:w="2163" w:type="dxa"/>
                  <w:noWrap/>
                  <w:hideMark/>
                </w:tcPr>
                <w:p w14:paraId="3566F217" w14:textId="77777777" w:rsidR="000040B5" w:rsidRPr="00F6393A" w:rsidRDefault="000040B5" w:rsidP="00F468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73</w:t>
                  </w:r>
                </w:p>
              </w:tc>
              <w:tc>
                <w:tcPr>
                  <w:tcW w:w="1976" w:type="dxa"/>
                  <w:noWrap/>
                  <w:hideMark/>
                </w:tcPr>
                <w:p w14:paraId="49622184" w14:textId="77777777" w:rsidR="000040B5" w:rsidRPr="00F6393A" w:rsidRDefault="000040B5" w:rsidP="00F468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44</w:t>
                  </w:r>
                </w:p>
              </w:tc>
            </w:tr>
            <w:tr w:rsidR="000040B5" w:rsidRPr="00F6393A" w14:paraId="055603EB" w14:textId="77777777" w:rsidTr="00F4689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30" w:type="dxa"/>
                  <w:noWrap/>
                  <w:hideMark/>
                </w:tcPr>
                <w:p w14:paraId="7B57DA4E" w14:textId="77777777" w:rsidR="000040B5" w:rsidRPr="00F6393A" w:rsidRDefault="000040B5" w:rsidP="00F46899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</w:rPr>
                    <w:t>Anticholinergic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745EE29C" w14:textId="77777777" w:rsidR="000040B5" w:rsidRPr="00F6393A" w:rsidRDefault="000040B5" w:rsidP="00F4689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98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772879AC" w14:textId="77777777" w:rsidR="000040B5" w:rsidRPr="00F6393A" w:rsidRDefault="000040B5" w:rsidP="00F4689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68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66D0B730" w14:textId="77777777" w:rsidR="000040B5" w:rsidRPr="00F6393A" w:rsidRDefault="000040B5" w:rsidP="00F4689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98</w:t>
                  </w:r>
                </w:p>
              </w:tc>
              <w:tc>
                <w:tcPr>
                  <w:tcW w:w="2163" w:type="dxa"/>
                  <w:noWrap/>
                  <w:hideMark/>
                </w:tcPr>
                <w:p w14:paraId="7010A871" w14:textId="77777777" w:rsidR="000040B5" w:rsidRPr="00F6393A" w:rsidRDefault="000040B5" w:rsidP="00F4689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65</w:t>
                  </w:r>
                </w:p>
              </w:tc>
              <w:tc>
                <w:tcPr>
                  <w:tcW w:w="1976" w:type="dxa"/>
                  <w:noWrap/>
                  <w:hideMark/>
                </w:tcPr>
                <w:p w14:paraId="4A1AE87E" w14:textId="77777777" w:rsidR="000040B5" w:rsidRPr="00F6393A" w:rsidRDefault="000040B5" w:rsidP="00F4689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21</w:t>
                  </w:r>
                </w:p>
              </w:tc>
            </w:tr>
            <w:tr w:rsidR="000040B5" w:rsidRPr="00F6393A" w14:paraId="25832B46" w14:textId="77777777" w:rsidTr="00F46899">
              <w:trPr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30" w:type="dxa"/>
                  <w:noWrap/>
                  <w:hideMark/>
                </w:tcPr>
                <w:p w14:paraId="4FE0EF30" w14:textId="77777777" w:rsidR="000040B5" w:rsidRPr="00F6393A" w:rsidRDefault="000040B5" w:rsidP="00F46899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</w:rPr>
                    <w:t>Psychotropic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0344F3B6" w14:textId="77777777" w:rsidR="000040B5" w:rsidRPr="00F6393A" w:rsidRDefault="000040B5" w:rsidP="00F468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-29.574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0746367B" w14:textId="77777777" w:rsidR="000040B5" w:rsidRPr="00F6393A" w:rsidRDefault="000040B5" w:rsidP="00F468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7.349</w:t>
                  </w:r>
                </w:p>
              </w:tc>
              <w:tc>
                <w:tcPr>
                  <w:tcW w:w="1300" w:type="dxa"/>
                  <w:noWrap/>
                  <w:hideMark/>
                </w:tcPr>
                <w:p w14:paraId="2BA4CA5A" w14:textId="77777777" w:rsidR="000040B5" w:rsidRPr="00F6393A" w:rsidRDefault="000040B5" w:rsidP="00F468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22.707</w:t>
                  </w:r>
                </w:p>
              </w:tc>
              <w:tc>
                <w:tcPr>
                  <w:tcW w:w="2163" w:type="dxa"/>
                  <w:noWrap/>
                  <w:hideMark/>
                </w:tcPr>
                <w:p w14:paraId="6BF3BBF8" w14:textId="77777777" w:rsidR="000040B5" w:rsidRPr="00F6393A" w:rsidRDefault="000040B5" w:rsidP="00F468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5</w:t>
                  </w:r>
                </w:p>
              </w:tc>
              <w:tc>
                <w:tcPr>
                  <w:tcW w:w="1976" w:type="dxa"/>
                  <w:noWrap/>
                  <w:hideMark/>
                </w:tcPr>
                <w:p w14:paraId="007F0F86" w14:textId="77777777" w:rsidR="000040B5" w:rsidRPr="00F6393A" w:rsidRDefault="000040B5" w:rsidP="00F468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6393A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98</w:t>
                  </w:r>
                </w:p>
              </w:tc>
            </w:tr>
          </w:tbl>
          <w:p w14:paraId="341FDA9F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b)</w:t>
            </w:r>
          </w:p>
          <w:p w14:paraId="4512E1F6" w14:textId="0708289A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6393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aseline gender difference in PD medication doses (T0)</w:t>
            </w:r>
          </w:p>
        </w:tc>
      </w:tr>
      <w:tr w:rsidR="000040B5" w:rsidRPr="00F6393A" w14:paraId="6621F249" w14:textId="77777777" w:rsidTr="00F468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84AD64E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lastRenderedPageBreak/>
              <w:t xml:space="preserve">Medication type </w:t>
            </w:r>
          </w:p>
        </w:tc>
        <w:tc>
          <w:tcPr>
            <w:tcW w:w="2543" w:type="dxa"/>
            <w:gridSpan w:val="2"/>
            <w:noWrap/>
            <w:hideMark/>
          </w:tcPr>
          <w:p w14:paraId="1A0C5810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(T0)</w:t>
            </w:r>
          </w:p>
          <w:p w14:paraId="669B2810" w14:textId="3231825F" w:rsidR="000040B5" w:rsidRPr="00F6393A" w:rsidRDefault="00F21D39" w:rsidP="00F2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</w:t>
            </w:r>
            <w:r w:rsidR="000040B5"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e</w:t>
            </w:r>
            <w:r w:rsidR="000040B5"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            </w:t>
            </w: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</w:t>
            </w:r>
            <w:r w:rsidR="000040B5"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ale</w:t>
            </w:r>
          </w:p>
        </w:tc>
        <w:tc>
          <w:tcPr>
            <w:tcW w:w="1993" w:type="dxa"/>
            <w:noWrap/>
            <w:hideMark/>
          </w:tcPr>
          <w:p w14:paraId="695CEE3D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Gender Difference (S.E.)</w:t>
            </w:r>
          </w:p>
        </w:tc>
        <w:tc>
          <w:tcPr>
            <w:tcW w:w="1530" w:type="dxa"/>
            <w:noWrap/>
            <w:hideMark/>
          </w:tcPr>
          <w:p w14:paraId="2D2C80BD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ffect Size (Cohen's </w:t>
            </w:r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</w:t>
            </w: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18" w:type="dxa"/>
            <w:noWrap/>
            <w:hideMark/>
          </w:tcPr>
          <w:p w14:paraId="1F539FB0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P </w:t>
            </w: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lue*</w:t>
            </w:r>
          </w:p>
        </w:tc>
      </w:tr>
      <w:tr w:rsidR="000040B5" w:rsidRPr="00F6393A" w14:paraId="6DA8C17E" w14:textId="77777777" w:rsidTr="00F46899">
        <w:trPr>
          <w:gridAfter w:val="1"/>
          <w:wAfter w:w="73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F58C212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LEDD</w:t>
            </w:r>
          </w:p>
        </w:tc>
        <w:tc>
          <w:tcPr>
            <w:tcW w:w="1333" w:type="dxa"/>
            <w:noWrap/>
            <w:hideMark/>
          </w:tcPr>
          <w:p w14:paraId="4B1A076D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75.93</w:t>
            </w:r>
          </w:p>
        </w:tc>
        <w:tc>
          <w:tcPr>
            <w:tcW w:w="1210" w:type="dxa"/>
            <w:noWrap/>
            <w:hideMark/>
          </w:tcPr>
          <w:p w14:paraId="409BC71A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49.53</w:t>
            </w:r>
          </w:p>
        </w:tc>
        <w:tc>
          <w:tcPr>
            <w:tcW w:w="1993" w:type="dxa"/>
            <w:noWrap/>
            <w:hideMark/>
          </w:tcPr>
          <w:p w14:paraId="3331F681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6.40 (159.95)</w:t>
            </w:r>
          </w:p>
        </w:tc>
        <w:tc>
          <w:tcPr>
            <w:tcW w:w="1530" w:type="dxa"/>
            <w:noWrap/>
            <w:hideMark/>
          </w:tcPr>
          <w:p w14:paraId="1ECA8656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3</w:t>
            </w:r>
          </w:p>
        </w:tc>
        <w:tc>
          <w:tcPr>
            <w:tcW w:w="1818" w:type="dxa"/>
            <w:noWrap/>
            <w:hideMark/>
          </w:tcPr>
          <w:p w14:paraId="5A90520E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33</w:t>
            </w:r>
          </w:p>
        </w:tc>
      </w:tr>
      <w:tr w:rsidR="000040B5" w:rsidRPr="00F6393A" w14:paraId="08581E70" w14:textId="77777777" w:rsidTr="00F468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E13F9E1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Levodopa</w:t>
            </w:r>
          </w:p>
        </w:tc>
        <w:tc>
          <w:tcPr>
            <w:tcW w:w="1333" w:type="dxa"/>
            <w:noWrap/>
            <w:hideMark/>
          </w:tcPr>
          <w:p w14:paraId="5F66175C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2.27</w:t>
            </w:r>
          </w:p>
        </w:tc>
        <w:tc>
          <w:tcPr>
            <w:tcW w:w="1210" w:type="dxa"/>
            <w:noWrap/>
            <w:hideMark/>
          </w:tcPr>
          <w:p w14:paraId="6A9B108B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6.47</w:t>
            </w:r>
          </w:p>
        </w:tc>
        <w:tc>
          <w:tcPr>
            <w:tcW w:w="1993" w:type="dxa"/>
            <w:noWrap/>
            <w:hideMark/>
          </w:tcPr>
          <w:p w14:paraId="59D68274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.80 (82.11)</w:t>
            </w:r>
          </w:p>
        </w:tc>
        <w:tc>
          <w:tcPr>
            <w:tcW w:w="1530" w:type="dxa"/>
            <w:noWrap/>
            <w:hideMark/>
          </w:tcPr>
          <w:p w14:paraId="155793CE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818" w:type="dxa"/>
            <w:noWrap/>
            <w:hideMark/>
          </w:tcPr>
          <w:p w14:paraId="5BCDFC62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</w:t>
            </w:r>
          </w:p>
        </w:tc>
      </w:tr>
      <w:tr w:rsidR="000040B5" w:rsidRPr="00F6393A" w14:paraId="38A69D44" w14:textId="77777777" w:rsidTr="00F46899">
        <w:trPr>
          <w:gridAfter w:val="1"/>
          <w:wAfter w:w="73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7945234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DA</w:t>
            </w:r>
          </w:p>
        </w:tc>
        <w:tc>
          <w:tcPr>
            <w:tcW w:w="1333" w:type="dxa"/>
            <w:noWrap/>
            <w:hideMark/>
          </w:tcPr>
          <w:p w14:paraId="5022727A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99</w:t>
            </w:r>
          </w:p>
        </w:tc>
        <w:tc>
          <w:tcPr>
            <w:tcW w:w="1210" w:type="dxa"/>
            <w:noWrap/>
            <w:hideMark/>
          </w:tcPr>
          <w:p w14:paraId="548E8723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13</w:t>
            </w:r>
          </w:p>
        </w:tc>
        <w:tc>
          <w:tcPr>
            <w:tcW w:w="1993" w:type="dxa"/>
            <w:noWrap/>
            <w:hideMark/>
          </w:tcPr>
          <w:p w14:paraId="7AE33B3A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.14 (9.48)</w:t>
            </w:r>
          </w:p>
        </w:tc>
        <w:tc>
          <w:tcPr>
            <w:tcW w:w="1530" w:type="dxa"/>
            <w:noWrap/>
            <w:hideMark/>
          </w:tcPr>
          <w:p w14:paraId="7A642763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23</w:t>
            </w:r>
          </w:p>
        </w:tc>
        <w:tc>
          <w:tcPr>
            <w:tcW w:w="1818" w:type="dxa"/>
            <w:noWrap/>
            <w:hideMark/>
          </w:tcPr>
          <w:p w14:paraId="6F4802F6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64</w:t>
            </w:r>
          </w:p>
        </w:tc>
      </w:tr>
      <w:tr w:rsidR="000040B5" w:rsidRPr="00F6393A" w14:paraId="67AABFA2" w14:textId="77777777" w:rsidTr="00F468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AEC03F4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AOBI</w:t>
            </w:r>
          </w:p>
        </w:tc>
        <w:tc>
          <w:tcPr>
            <w:tcW w:w="1333" w:type="dxa"/>
            <w:noWrap/>
            <w:hideMark/>
          </w:tcPr>
          <w:p w14:paraId="7B60A810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04</w:t>
            </w:r>
          </w:p>
        </w:tc>
        <w:tc>
          <w:tcPr>
            <w:tcW w:w="1210" w:type="dxa"/>
            <w:noWrap/>
            <w:hideMark/>
          </w:tcPr>
          <w:p w14:paraId="461C7AE7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12</w:t>
            </w:r>
          </w:p>
        </w:tc>
        <w:tc>
          <w:tcPr>
            <w:tcW w:w="1993" w:type="dxa"/>
            <w:noWrap/>
            <w:hideMark/>
          </w:tcPr>
          <w:p w14:paraId="4DA3CAF5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8.08 (8.41)</w:t>
            </w:r>
          </w:p>
        </w:tc>
        <w:tc>
          <w:tcPr>
            <w:tcW w:w="1530" w:type="dxa"/>
            <w:noWrap/>
            <w:hideMark/>
          </w:tcPr>
          <w:p w14:paraId="1FADE715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357</w:t>
            </w:r>
          </w:p>
        </w:tc>
        <w:tc>
          <w:tcPr>
            <w:tcW w:w="1818" w:type="dxa"/>
            <w:noWrap/>
            <w:hideMark/>
          </w:tcPr>
          <w:p w14:paraId="6D86CE71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49</w:t>
            </w:r>
          </w:p>
        </w:tc>
      </w:tr>
      <w:tr w:rsidR="000040B5" w:rsidRPr="00F6393A" w14:paraId="0B4C7B9A" w14:textId="77777777" w:rsidTr="00F46899">
        <w:trPr>
          <w:gridAfter w:val="1"/>
          <w:wAfter w:w="73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C8689FD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COMTI</w:t>
            </w:r>
          </w:p>
        </w:tc>
        <w:tc>
          <w:tcPr>
            <w:tcW w:w="1333" w:type="dxa"/>
            <w:noWrap/>
            <w:hideMark/>
          </w:tcPr>
          <w:p w14:paraId="7068641B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6.82</w:t>
            </w:r>
          </w:p>
        </w:tc>
        <w:tc>
          <w:tcPr>
            <w:tcW w:w="1210" w:type="dxa"/>
            <w:noWrap/>
            <w:hideMark/>
          </w:tcPr>
          <w:p w14:paraId="6FD55EA9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76</w:t>
            </w:r>
          </w:p>
        </w:tc>
        <w:tc>
          <w:tcPr>
            <w:tcW w:w="1993" w:type="dxa"/>
            <w:noWrap/>
            <w:hideMark/>
          </w:tcPr>
          <w:p w14:paraId="679D672A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5.05 (59.87)</w:t>
            </w:r>
          </w:p>
        </w:tc>
        <w:tc>
          <w:tcPr>
            <w:tcW w:w="1530" w:type="dxa"/>
            <w:noWrap/>
            <w:hideMark/>
          </w:tcPr>
          <w:p w14:paraId="1C8B9425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24</w:t>
            </w:r>
          </w:p>
        </w:tc>
        <w:tc>
          <w:tcPr>
            <w:tcW w:w="1818" w:type="dxa"/>
            <w:noWrap/>
            <w:hideMark/>
          </w:tcPr>
          <w:p w14:paraId="31BF19C5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2</w:t>
            </w:r>
          </w:p>
        </w:tc>
      </w:tr>
      <w:tr w:rsidR="000040B5" w:rsidRPr="00F6393A" w14:paraId="6102AA8E" w14:textId="77777777" w:rsidTr="00F468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02E7F0B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Anticholinergic</w:t>
            </w:r>
          </w:p>
        </w:tc>
        <w:tc>
          <w:tcPr>
            <w:tcW w:w="1333" w:type="dxa"/>
            <w:noWrap/>
            <w:hideMark/>
          </w:tcPr>
          <w:p w14:paraId="62CC7008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210" w:type="dxa"/>
            <w:noWrap/>
            <w:hideMark/>
          </w:tcPr>
          <w:p w14:paraId="57F2D519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993" w:type="dxa"/>
            <w:noWrap/>
            <w:hideMark/>
          </w:tcPr>
          <w:p w14:paraId="19E5F308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 (0.22)</w:t>
            </w:r>
          </w:p>
        </w:tc>
        <w:tc>
          <w:tcPr>
            <w:tcW w:w="1530" w:type="dxa"/>
            <w:noWrap/>
            <w:hideMark/>
          </w:tcPr>
          <w:p w14:paraId="25A9304E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1818" w:type="dxa"/>
            <w:noWrap/>
            <w:hideMark/>
          </w:tcPr>
          <w:p w14:paraId="66AEF53A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3</w:t>
            </w:r>
          </w:p>
        </w:tc>
      </w:tr>
      <w:tr w:rsidR="000040B5" w:rsidRPr="00F6393A" w14:paraId="31F31D6A" w14:textId="77777777" w:rsidTr="00F46899">
        <w:trPr>
          <w:gridAfter w:val="1"/>
          <w:wAfter w:w="73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E55E66C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Psychotropic</w:t>
            </w:r>
          </w:p>
        </w:tc>
        <w:tc>
          <w:tcPr>
            <w:tcW w:w="1333" w:type="dxa"/>
            <w:noWrap/>
            <w:hideMark/>
          </w:tcPr>
          <w:p w14:paraId="0075991A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18</w:t>
            </w:r>
          </w:p>
        </w:tc>
        <w:tc>
          <w:tcPr>
            <w:tcW w:w="1210" w:type="dxa"/>
            <w:noWrap/>
            <w:hideMark/>
          </w:tcPr>
          <w:p w14:paraId="3A7F2215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06</w:t>
            </w:r>
          </w:p>
        </w:tc>
        <w:tc>
          <w:tcPr>
            <w:tcW w:w="1993" w:type="dxa"/>
            <w:noWrap/>
            <w:hideMark/>
          </w:tcPr>
          <w:p w14:paraId="3A4B5CD7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2.88 (35.43)</w:t>
            </w:r>
          </w:p>
        </w:tc>
        <w:tc>
          <w:tcPr>
            <w:tcW w:w="1530" w:type="dxa"/>
            <w:noWrap/>
            <w:hideMark/>
          </w:tcPr>
          <w:p w14:paraId="783587E8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341</w:t>
            </w:r>
          </w:p>
        </w:tc>
        <w:tc>
          <w:tcPr>
            <w:tcW w:w="1818" w:type="dxa"/>
            <w:noWrap/>
            <w:hideMark/>
          </w:tcPr>
          <w:p w14:paraId="38ABCD63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31</w:t>
            </w:r>
          </w:p>
        </w:tc>
      </w:tr>
    </w:tbl>
    <w:p w14:paraId="56BC4C2A" w14:textId="77777777" w:rsidR="000040B5" w:rsidRPr="00F6393A" w:rsidRDefault="000040B5" w:rsidP="000040B5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F6393A">
        <w:rPr>
          <w:rFonts w:ascii="Times New Roman" w:hAnsi="Times New Roman" w:cs="Times New Roman"/>
          <w:b/>
          <w:bCs/>
          <w:i/>
          <w:iCs/>
          <w:sz w:val="20"/>
          <w:szCs w:val="20"/>
        </w:rPr>
        <w:t>(c)</w:t>
      </w:r>
    </w:p>
    <w:p w14:paraId="10C2CD3D" w14:textId="06CCD441" w:rsidR="000040B5" w:rsidRPr="00F6393A" w:rsidRDefault="000040B5" w:rsidP="000040B5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F6393A">
        <w:rPr>
          <w:rFonts w:ascii="Times New Roman" w:hAnsi="Times New Roman" w:cs="Times New Roman"/>
          <w:i/>
          <w:iCs/>
          <w:sz w:val="20"/>
          <w:szCs w:val="20"/>
        </w:rPr>
        <w:t xml:space="preserve">Gender difference in reduction in PD medication doses following DBS </w:t>
      </w:r>
    </w:p>
    <w:tbl>
      <w:tblPr>
        <w:tblStyle w:val="PlainTable2"/>
        <w:tblW w:w="9948" w:type="dxa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418"/>
        <w:gridCol w:w="1726"/>
        <w:gridCol w:w="327"/>
        <w:gridCol w:w="807"/>
        <w:gridCol w:w="851"/>
        <w:gridCol w:w="1842"/>
      </w:tblGrid>
      <w:tr w:rsidR="000040B5" w:rsidRPr="00F6393A" w14:paraId="6E258C15" w14:textId="77777777" w:rsidTr="00F46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C4858CE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Medication type </w:t>
            </w:r>
          </w:p>
          <w:p w14:paraId="1E83A0CB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noWrap/>
            <w:hideMark/>
          </w:tcPr>
          <w:p w14:paraId="646D4CE2" w14:textId="547203B2" w:rsidR="000040B5" w:rsidRPr="00F6393A" w:rsidRDefault="000040B5" w:rsidP="000040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Mean </w:t>
            </w:r>
            <w:r w:rsidR="00F21D39"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(T0-T2)</w:t>
            </w: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  <w:p w14:paraId="502B6BFE" w14:textId="0050C877" w:rsidR="000040B5" w:rsidRPr="00F6393A" w:rsidRDefault="000040B5" w:rsidP="00F2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</w:t>
            </w:r>
            <w:r w:rsidR="00F21D39"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ale</w:t>
            </w: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       F</w:t>
            </w:r>
            <w:r w:rsidR="00F21D39"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emale</w:t>
            </w:r>
          </w:p>
        </w:tc>
        <w:tc>
          <w:tcPr>
            <w:tcW w:w="1726" w:type="dxa"/>
            <w:noWrap/>
            <w:hideMark/>
          </w:tcPr>
          <w:p w14:paraId="2CDACCB6" w14:textId="77777777" w:rsidR="000040B5" w:rsidRPr="00F6393A" w:rsidRDefault="000040B5" w:rsidP="00F468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ean Gender Difference (S.E.)</w:t>
            </w:r>
          </w:p>
        </w:tc>
        <w:tc>
          <w:tcPr>
            <w:tcW w:w="1985" w:type="dxa"/>
            <w:gridSpan w:val="3"/>
          </w:tcPr>
          <w:p w14:paraId="60EC28FF" w14:textId="77777777" w:rsidR="000040B5" w:rsidRPr="00F6393A" w:rsidRDefault="000040B5" w:rsidP="00F468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    Effect Size</w:t>
            </w:r>
          </w:p>
          <w:p w14:paraId="5EEDB865" w14:textId="77777777" w:rsidR="000040B5" w:rsidRPr="00F6393A" w:rsidRDefault="000040B5" w:rsidP="00F468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    (Cohen's </w:t>
            </w: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en-GB"/>
              </w:rPr>
              <w:t>d</w:t>
            </w: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2" w:type="dxa"/>
          </w:tcPr>
          <w:p w14:paraId="60C7DAE6" w14:textId="77777777" w:rsidR="000040B5" w:rsidRPr="00F6393A" w:rsidRDefault="000040B5" w:rsidP="00F468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en-GB"/>
              </w:rPr>
              <w:t xml:space="preserve">P </w:t>
            </w: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value*</w:t>
            </w:r>
          </w:p>
        </w:tc>
      </w:tr>
      <w:tr w:rsidR="000040B5" w:rsidRPr="00F6393A" w14:paraId="708FA0FD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17BFC5D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LEDD</w:t>
            </w:r>
          </w:p>
        </w:tc>
        <w:tc>
          <w:tcPr>
            <w:tcW w:w="850" w:type="dxa"/>
            <w:noWrap/>
            <w:hideMark/>
          </w:tcPr>
          <w:p w14:paraId="7C8D43A3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8.48</w:t>
            </w:r>
          </w:p>
        </w:tc>
        <w:tc>
          <w:tcPr>
            <w:tcW w:w="1418" w:type="dxa"/>
            <w:noWrap/>
            <w:hideMark/>
          </w:tcPr>
          <w:p w14:paraId="5268CBD6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1.88</w:t>
            </w:r>
          </w:p>
        </w:tc>
        <w:tc>
          <w:tcPr>
            <w:tcW w:w="2053" w:type="dxa"/>
            <w:gridSpan w:val="2"/>
            <w:noWrap/>
            <w:hideMark/>
          </w:tcPr>
          <w:p w14:paraId="1960A1E4" w14:textId="77777777" w:rsidR="000040B5" w:rsidRPr="00F6393A" w:rsidRDefault="000040B5" w:rsidP="00F46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6.59 (124.18)</w:t>
            </w:r>
          </w:p>
        </w:tc>
        <w:tc>
          <w:tcPr>
            <w:tcW w:w="807" w:type="dxa"/>
            <w:noWrap/>
            <w:hideMark/>
          </w:tcPr>
          <w:p w14:paraId="2B2F76CE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2693" w:type="dxa"/>
            <w:gridSpan w:val="2"/>
            <w:noWrap/>
            <w:hideMark/>
          </w:tcPr>
          <w:p w14:paraId="56ED818B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58</w:t>
            </w:r>
          </w:p>
        </w:tc>
      </w:tr>
      <w:tr w:rsidR="000040B5" w:rsidRPr="00F6393A" w14:paraId="57CE9F25" w14:textId="77777777" w:rsidTr="00F468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11FEE8A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Levodopa</w:t>
            </w:r>
          </w:p>
        </w:tc>
        <w:tc>
          <w:tcPr>
            <w:tcW w:w="850" w:type="dxa"/>
            <w:noWrap/>
            <w:hideMark/>
          </w:tcPr>
          <w:p w14:paraId="510EFBE0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7.27</w:t>
            </w:r>
          </w:p>
        </w:tc>
        <w:tc>
          <w:tcPr>
            <w:tcW w:w="1418" w:type="dxa"/>
            <w:noWrap/>
            <w:hideMark/>
          </w:tcPr>
          <w:p w14:paraId="46E18EC0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6.76</w:t>
            </w:r>
          </w:p>
        </w:tc>
        <w:tc>
          <w:tcPr>
            <w:tcW w:w="2053" w:type="dxa"/>
            <w:gridSpan w:val="2"/>
            <w:noWrap/>
            <w:hideMark/>
          </w:tcPr>
          <w:p w14:paraId="562E3570" w14:textId="77777777" w:rsidR="000040B5" w:rsidRPr="00F6393A" w:rsidRDefault="000040B5" w:rsidP="00F46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19.50(73.95)</w:t>
            </w:r>
          </w:p>
        </w:tc>
        <w:tc>
          <w:tcPr>
            <w:tcW w:w="807" w:type="dxa"/>
            <w:noWrap/>
            <w:hideMark/>
          </w:tcPr>
          <w:p w14:paraId="45C4F3C9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74</w:t>
            </w:r>
          </w:p>
        </w:tc>
        <w:tc>
          <w:tcPr>
            <w:tcW w:w="2693" w:type="dxa"/>
            <w:gridSpan w:val="2"/>
            <w:noWrap/>
            <w:hideMark/>
          </w:tcPr>
          <w:p w14:paraId="2FC947A7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93</w:t>
            </w:r>
          </w:p>
        </w:tc>
      </w:tr>
      <w:tr w:rsidR="000040B5" w:rsidRPr="00F6393A" w14:paraId="06B6E8C3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CBC213D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DA</w:t>
            </w:r>
          </w:p>
        </w:tc>
        <w:tc>
          <w:tcPr>
            <w:tcW w:w="850" w:type="dxa"/>
            <w:noWrap/>
            <w:hideMark/>
          </w:tcPr>
          <w:p w14:paraId="4853EFFC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</w:t>
            </w:r>
          </w:p>
        </w:tc>
        <w:tc>
          <w:tcPr>
            <w:tcW w:w="1418" w:type="dxa"/>
            <w:noWrap/>
            <w:hideMark/>
          </w:tcPr>
          <w:p w14:paraId="572A73AF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53</w:t>
            </w:r>
          </w:p>
        </w:tc>
        <w:tc>
          <w:tcPr>
            <w:tcW w:w="2053" w:type="dxa"/>
            <w:gridSpan w:val="2"/>
            <w:noWrap/>
            <w:hideMark/>
          </w:tcPr>
          <w:p w14:paraId="12A4D1F3" w14:textId="77777777" w:rsidR="000040B5" w:rsidRPr="00F6393A" w:rsidRDefault="000040B5" w:rsidP="00F46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3.43(9.50)</w:t>
            </w:r>
          </w:p>
        </w:tc>
        <w:tc>
          <w:tcPr>
            <w:tcW w:w="807" w:type="dxa"/>
            <w:noWrap/>
            <w:hideMark/>
          </w:tcPr>
          <w:p w14:paraId="581714CB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02</w:t>
            </w:r>
          </w:p>
        </w:tc>
        <w:tc>
          <w:tcPr>
            <w:tcW w:w="2693" w:type="dxa"/>
            <w:gridSpan w:val="2"/>
            <w:noWrap/>
            <w:hideMark/>
          </w:tcPr>
          <w:p w14:paraId="08858E76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19</w:t>
            </w:r>
          </w:p>
        </w:tc>
      </w:tr>
      <w:tr w:rsidR="000040B5" w:rsidRPr="00F6393A" w14:paraId="24D9349F" w14:textId="77777777" w:rsidTr="00F468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20C348B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AOBI</w:t>
            </w:r>
          </w:p>
        </w:tc>
        <w:tc>
          <w:tcPr>
            <w:tcW w:w="850" w:type="dxa"/>
            <w:noWrap/>
            <w:hideMark/>
          </w:tcPr>
          <w:p w14:paraId="194878B6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1418" w:type="dxa"/>
            <w:noWrap/>
            <w:hideMark/>
          </w:tcPr>
          <w:p w14:paraId="0C4BAB26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94</w:t>
            </w:r>
          </w:p>
        </w:tc>
        <w:tc>
          <w:tcPr>
            <w:tcW w:w="2053" w:type="dxa"/>
            <w:gridSpan w:val="2"/>
            <w:noWrap/>
            <w:hideMark/>
          </w:tcPr>
          <w:p w14:paraId="4DF179CA" w14:textId="77777777" w:rsidR="000040B5" w:rsidRPr="00F6393A" w:rsidRDefault="000040B5" w:rsidP="00F46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4.52(5.99)</w:t>
            </w:r>
          </w:p>
        </w:tc>
        <w:tc>
          <w:tcPr>
            <w:tcW w:w="807" w:type="dxa"/>
            <w:noWrap/>
            <w:hideMark/>
          </w:tcPr>
          <w:p w14:paraId="43DA21EF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314</w:t>
            </w:r>
          </w:p>
        </w:tc>
        <w:tc>
          <w:tcPr>
            <w:tcW w:w="2693" w:type="dxa"/>
            <w:gridSpan w:val="2"/>
            <w:noWrap/>
            <w:hideMark/>
          </w:tcPr>
          <w:p w14:paraId="2254A8B7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61</w:t>
            </w:r>
          </w:p>
        </w:tc>
      </w:tr>
      <w:tr w:rsidR="000040B5" w:rsidRPr="00F6393A" w14:paraId="4CA78E8E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BC47DD2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COMTI</w:t>
            </w:r>
          </w:p>
        </w:tc>
        <w:tc>
          <w:tcPr>
            <w:tcW w:w="850" w:type="dxa"/>
            <w:noWrap/>
            <w:hideMark/>
          </w:tcPr>
          <w:p w14:paraId="7C1BB4C1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.36</w:t>
            </w:r>
          </w:p>
        </w:tc>
        <w:tc>
          <w:tcPr>
            <w:tcW w:w="1418" w:type="dxa"/>
            <w:noWrap/>
            <w:hideMark/>
          </w:tcPr>
          <w:p w14:paraId="4DF25DA7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2053" w:type="dxa"/>
            <w:gridSpan w:val="2"/>
            <w:noWrap/>
            <w:hideMark/>
          </w:tcPr>
          <w:p w14:paraId="65FFAE27" w14:textId="77777777" w:rsidR="000040B5" w:rsidRPr="00F6393A" w:rsidRDefault="000040B5" w:rsidP="00F46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111.36(53.52)</w:t>
            </w:r>
          </w:p>
        </w:tc>
        <w:tc>
          <w:tcPr>
            <w:tcW w:w="807" w:type="dxa"/>
            <w:noWrap/>
            <w:hideMark/>
          </w:tcPr>
          <w:p w14:paraId="1CC8E9E2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3</w:t>
            </w:r>
          </w:p>
        </w:tc>
        <w:tc>
          <w:tcPr>
            <w:tcW w:w="2693" w:type="dxa"/>
            <w:gridSpan w:val="2"/>
            <w:noWrap/>
            <w:hideMark/>
          </w:tcPr>
          <w:p w14:paraId="62C1432A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43</w:t>
            </w:r>
          </w:p>
          <w:p w14:paraId="2B3A87B6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7F7528B4" w14:textId="77777777" w:rsidR="000040B5" w:rsidRPr="00F6393A" w:rsidRDefault="000040B5" w:rsidP="00F46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40B5" w:rsidRPr="00F6393A" w14:paraId="324392B9" w14:textId="77777777" w:rsidTr="00F468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314BF84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Anticholinergic</w:t>
            </w:r>
          </w:p>
        </w:tc>
        <w:tc>
          <w:tcPr>
            <w:tcW w:w="850" w:type="dxa"/>
            <w:noWrap/>
            <w:hideMark/>
          </w:tcPr>
          <w:p w14:paraId="5E04144D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418" w:type="dxa"/>
            <w:noWrap/>
            <w:hideMark/>
          </w:tcPr>
          <w:p w14:paraId="5D8BB6A5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2053" w:type="dxa"/>
            <w:gridSpan w:val="2"/>
            <w:noWrap/>
            <w:hideMark/>
          </w:tcPr>
          <w:p w14:paraId="53EACEA0" w14:textId="77777777" w:rsidR="000040B5" w:rsidRPr="00F6393A" w:rsidRDefault="000040B5" w:rsidP="00F46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0.14 (0.22)</w:t>
            </w:r>
          </w:p>
        </w:tc>
        <w:tc>
          <w:tcPr>
            <w:tcW w:w="807" w:type="dxa"/>
            <w:noWrap/>
            <w:hideMark/>
          </w:tcPr>
          <w:p w14:paraId="7205C589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2693" w:type="dxa"/>
            <w:gridSpan w:val="2"/>
            <w:noWrap/>
            <w:hideMark/>
          </w:tcPr>
          <w:p w14:paraId="62780ACF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9</w:t>
            </w:r>
          </w:p>
        </w:tc>
      </w:tr>
      <w:tr w:rsidR="000040B5" w:rsidRPr="00F6393A" w14:paraId="0E05AD1F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5608FC8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Psychotropic</w:t>
            </w:r>
          </w:p>
        </w:tc>
        <w:tc>
          <w:tcPr>
            <w:tcW w:w="850" w:type="dxa"/>
            <w:noWrap/>
            <w:hideMark/>
          </w:tcPr>
          <w:p w14:paraId="4478DDEC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5.93</w:t>
            </w:r>
          </w:p>
        </w:tc>
        <w:tc>
          <w:tcPr>
            <w:tcW w:w="1418" w:type="dxa"/>
            <w:noWrap/>
            <w:hideMark/>
          </w:tcPr>
          <w:p w14:paraId="6BE680A5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9.00</w:t>
            </w:r>
          </w:p>
        </w:tc>
        <w:tc>
          <w:tcPr>
            <w:tcW w:w="2053" w:type="dxa"/>
            <w:gridSpan w:val="2"/>
            <w:noWrap/>
            <w:hideMark/>
          </w:tcPr>
          <w:p w14:paraId="04E238F3" w14:textId="77777777" w:rsidR="000040B5" w:rsidRPr="00F6393A" w:rsidRDefault="000040B5" w:rsidP="00F46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13.07 (51.04)</w:t>
            </w:r>
          </w:p>
        </w:tc>
        <w:tc>
          <w:tcPr>
            <w:tcW w:w="807" w:type="dxa"/>
            <w:noWrap/>
            <w:hideMark/>
          </w:tcPr>
          <w:p w14:paraId="75AF7141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2693" w:type="dxa"/>
            <w:gridSpan w:val="2"/>
            <w:noWrap/>
            <w:hideMark/>
          </w:tcPr>
          <w:p w14:paraId="6698C68B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99</w:t>
            </w:r>
          </w:p>
        </w:tc>
      </w:tr>
    </w:tbl>
    <w:p w14:paraId="0ACF43F3" w14:textId="77777777" w:rsidR="000040B5" w:rsidRPr="00F6393A" w:rsidRDefault="000040B5" w:rsidP="000040B5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F6393A">
        <w:rPr>
          <w:rFonts w:ascii="Times New Roman" w:hAnsi="Times New Roman" w:cs="Times New Roman"/>
          <w:b/>
          <w:bCs/>
          <w:i/>
          <w:iCs/>
          <w:sz w:val="20"/>
          <w:szCs w:val="20"/>
        </w:rPr>
        <w:t>(d)</w:t>
      </w:r>
    </w:p>
    <w:p w14:paraId="4C6E71E8" w14:textId="77777777" w:rsidR="000040B5" w:rsidRPr="00F6393A" w:rsidRDefault="000040B5" w:rsidP="000040B5">
      <w:pPr>
        <w:rPr>
          <w:rFonts w:ascii="Times New Roman" w:hAnsi="Times New Roman" w:cs="Times New Roman"/>
          <w:sz w:val="20"/>
          <w:szCs w:val="20"/>
        </w:rPr>
      </w:pPr>
      <w:r w:rsidRPr="00F6393A">
        <w:rPr>
          <w:rFonts w:ascii="Times New Roman" w:hAnsi="Times New Roman" w:cs="Times New Roman"/>
          <w:sz w:val="20"/>
          <w:szCs w:val="20"/>
        </w:rPr>
        <w:t>Gender difference in post-operative medication doses (T2)</w:t>
      </w:r>
    </w:p>
    <w:tbl>
      <w:tblPr>
        <w:tblStyle w:val="PlainTable2"/>
        <w:tblW w:w="9923" w:type="dxa"/>
        <w:tblLook w:val="04A0" w:firstRow="1" w:lastRow="0" w:firstColumn="1" w:lastColumn="0" w:noHBand="0" w:noVBand="1"/>
      </w:tblPr>
      <w:tblGrid>
        <w:gridCol w:w="1843"/>
        <w:gridCol w:w="929"/>
        <w:gridCol w:w="1623"/>
        <w:gridCol w:w="1701"/>
        <w:gridCol w:w="1842"/>
        <w:gridCol w:w="1985"/>
      </w:tblGrid>
      <w:tr w:rsidR="000040B5" w:rsidRPr="00F6393A" w14:paraId="50CA94D9" w14:textId="77777777" w:rsidTr="00F46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414A6B3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Medication type </w:t>
            </w:r>
          </w:p>
        </w:tc>
        <w:tc>
          <w:tcPr>
            <w:tcW w:w="2552" w:type="dxa"/>
            <w:gridSpan w:val="2"/>
            <w:noWrap/>
            <w:hideMark/>
          </w:tcPr>
          <w:p w14:paraId="674BFD90" w14:textId="77777777" w:rsidR="000040B5" w:rsidRPr="00F6393A" w:rsidRDefault="000040B5" w:rsidP="00F468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ean (T2)</w:t>
            </w:r>
          </w:p>
          <w:p w14:paraId="694B63AA" w14:textId="77777777" w:rsidR="000040B5" w:rsidRPr="00F6393A" w:rsidRDefault="000040B5" w:rsidP="00F468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    M                    F</w:t>
            </w:r>
          </w:p>
          <w:p w14:paraId="0C3B4F3F" w14:textId="77777777" w:rsidR="000040B5" w:rsidRPr="00F6393A" w:rsidRDefault="000040B5" w:rsidP="00F468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5A5BD93C" w14:textId="77777777" w:rsidR="000040B5" w:rsidRPr="00F6393A" w:rsidRDefault="000040B5" w:rsidP="00F468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10A9B93A" w14:textId="77777777" w:rsidR="000040B5" w:rsidRPr="00F6393A" w:rsidRDefault="000040B5" w:rsidP="00F468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ean Gender Difference (S.E.)</w:t>
            </w:r>
          </w:p>
        </w:tc>
        <w:tc>
          <w:tcPr>
            <w:tcW w:w="1842" w:type="dxa"/>
            <w:noWrap/>
            <w:hideMark/>
          </w:tcPr>
          <w:p w14:paraId="5A33A529" w14:textId="77777777" w:rsidR="000040B5" w:rsidRPr="00F6393A" w:rsidRDefault="000040B5" w:rsidP="00F468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Effect Size (Cohen's </w:t>
            </w: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en-GB"/>
              </w:rPr>
              <w:t>d</w:t>
            </w: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0A53ED7D" w14:textId="77777777" w:rsidR="000040B5" w:rsidRPr="00F6393A" w:rsidRDefault="000040B5" w:rsidP="00F468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en-GB"/>
              </w:rPr>
              <w:t xml:space="preserve">P </w:t>
            </w: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value*</w:t>
            </w:r>
          </w:p>
        </w:tc>
      </w:tr>
      <w:tr w:rsidR="000040B5" w:rsidRPr="00F6393A" w14:paraId="0406B406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6BD2AC4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LEDD</w:t>
            </w:r>
          </w:p>
        </w:tc>
        <w:tc>
          <w:tcPr>
            <w:tcW w:w="929" w:type="dxa"/>
            <w:noWrap/>
            <w:hideMark/>
          </w:tcPr>
          <w:p w14:paraId="221E6431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7.45</w:t>
            </w:r>
          </w:p>
        </w:tc>
        <w:tc>
          <w:tcPr>
            <w:tcW w:w="1623" w:type="dxa"/>
            <w:noWrap/>
            <w:hideMark/>
          </w:tcPr>
          <w:p w14:paraId="02F66E1E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7.65</w:t>
            </w:r>
          </w:p>
        </w:tc>
        <w:tc>
          <w:tcPr>
            <w:tcW w:w="1701" w:type="dxa"/>
            <w:noWrap/>
            <w:hideMark/>
          </w:tcPr>
          <w:p w14:paraId="42EB1EDC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9.81 (107.00)</w:t>
            </w:r>
          </w:p>
        </w:tc>
        <w:tc>
          <w:tcPr>
            <w:tcW w:w="1842" w:type="dxa"/>
            <w:noWrap/>
            <w:hideMark/>
          </w:tcPr>
          <w:p w14:paraId="510BACF9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985" w:type="dxa"/>
            <w:noWrap/>
            <w:hideMark/>
          </w:tcPr>
          <w:p w14:paraId="47F7AF23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67</w:t>
            </w:r>
          </w:p>
        </w:tc>
      </w:tr>
      <w:tr w:rsidR="000040B5" w:rsidRPr="00F6393A" w14:paraId="6458665D" w14:textId="77777777" w:rsidTr="00F468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03509A6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Levodopa</w:t>
            </w:r>
          </w:p>
        </w:tc>
        <w:tc>
          <w:tcPr>
            <w:tcW w:w="929" w:type="dxa"/>
            <w:noWrap/>
            <w:hideMark/>
          </w:tcPr>
          <w:p w14:paraId="5DBFD302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5.00</w:t>
            </w:r>
          </w:p>
        </w:tc>
        <w:tc>
          <w:tcPr>
            <w:tcW w:w="1623" w:type="dxa"/>
            <w:noWrap/>
            <w:hideMark/>
          </w:tcPr>
          <w:p w14:paraId="230EEC4A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9.71</w:t>
            </w:r>
          </w:p>
        </w:tc>
        <w:tc>
          <w:tcPr>
            <w:tcW w:w="1701" w:type="dxa"/>
            <w:noWrap/>
            <w:hideMark/>
          </w:tcPr>
          <w:p w14:paraId="0E8B9054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.29 (69.63)</w:t>
            </w:r>
          </w:p>
        </w:tc>
        <w:tc>
          <w:tcPr>
            <w:tcW w:w="1842" w:type="dxa"/>
            <w:noWrap/>
            <w:hideMark/>
          </w:tcPr>
          <w:p w14:paraId="1B2C97E5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985" w:type="dxa"/>
            <w:noWrap/>
            <w:hideMark/>
          </w:tcPr>
          <w:p w14:paraId="18CBFA92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76</w:t>
            </w:r>
          </w:p>
        </w:tc>
      </w:tr>
      <w:tr w:rsidR="000040B5" w:rsidRPr="00F6393A" w14:paraId="2CB40F64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E5BE7E3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DA</w:t>
            </w:r>
          </w:p>
        </w:tc>
        <w:tc>
          <w:tcPr>
            <w:tcW w:w="929" w:type="dxa"/>
            <w:noWrap/>
            <w:hideMark/>
          </w:tcPr>
          <w:p w14:paraId="16DBAABC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1623" w:type="dxa"/>
            <w:noWrap/>
            <w:hideMark/>
          </w:tcPr>
          <w:p w14:paraId="0431BBC7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9</w:t>
            </w:r>
          </w:p>
        </w:tc>
        <w:tc>
          <w:tcPr>
            <w:tcW w:w="1701" w:type="dxa"/>
            <w:noWrap/>
            <w:hideMark/>
          </w:tcPr>
          <w:p w14:paraId="02FD6DBB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70 (1.42)</w:t>
            </w:r>
          </w:p>
        </w:tc>
        <w:tc>
          <w:tcPr>
            <w:tcW w:w="1842" w:type="dxa"/>
            <w:noWrap/>
            <w:hideMark/>
          </w:tcPr>
          <w:p w14:paraId="4F674765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985" w:type="dxa"/>
            <w:noWrap/>
            <w:hideMark/>
          </w:tcPr>
          <w:p w14:paraId="482ACAD4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22</w:t>
            </w:r>
          </w:p>
        </w:tc>
      </w:tr>
      <w:tr w:rsidR="000040B5" w:rsidRPr="00F6393A" w14:paraId="7358DF86" w14:textId="77777777" w:rsidTr="00F468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2BF4A25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AOBI</w:t>
            </w:r>
          </w:p>
        </w:tc>
        <w:tc>
          <w:tcPr>
            <w:tcW w:w="929" w:type="dxa"/>
            <w:noWrap/>
            <w:hideMark/>
          </w:tcPr>
          <w:p w14:paraId="4F8C269C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1623" w:type="dxa"/>
            <w:noWrap/>
            <w:hideMark/>
          </w:tcPr>
          <w:p w14:paraId="4EB21F37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8</w:t>
            </w:r>
          </w:p>
        </w:tc>
        <w:tc>
          <w:tcPr>
            <w:tcW w:w="1701" w:type="dxa"/>
            <w:noWrap/>
            <w:hideMark/>
          </w:tcPr>
          <w:p w14:paraId="22645414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.56 (4.41)</w:t>
            </w:r>
          </w:p>
        </w:tc>
        <w:tc>
          <w:tcPr>
            <w:tcW w:w="1842" w:type="dxa"/>
            <w:noWrap/>
            <w:hideMark/>
          </w:tcPr>
          <w:p w14:paraId="7DFA4799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1985" w:type="dxa"/>
            <w:noWrap/>
            <w:hideMark/>
          </w:tcPr>
          <w:p w14:paraId="0599AB9A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22</w:t>
            </w:r>
          </w:p>
        </w:tc>
      </w:tr>
      <w:tr w:rsidR="000040B5" w:rsidRPr="00F6393A" w14:paraId="5F1969A2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3841ACE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COMTI</w:t>
            </w:r>
          </w:p>
        </w:tc>
        <w:tc>
          <w:tcPr>
            <w:tcW w:w="929" w:type="dxa"/>
            <w:noWrap/>
            <w:hideMark/>
          </w:tcPr>
          <w:p w14:paraId="6E0525E1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45</w:t>
            </w:r>
          </w:p>
        </w:tc>
        <w:tc>
          <w:tcPr>
            <w:tcW w:w="1623" w:type="dxa"/>
            <w:noWrap/>
            <w:hideMark/>
          </w:tcPr>
          <w:p w14:paraId="568B08CC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76</w:t>
            </w:r>
          </w:p>
        </w:tc>
        <w:tc>
          <w:tcPr>
            <w:tcW w:w="1701" w:type="dxa"/>
            <w:noWrap/>
            <w:hideMark/>
          </w:tcPr>
          <w:p w14:paraId="2EDD4EDB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69 (41.51)</w:t>
            </w:r>
          </w:p>
        </w:tc>
        <w:tc>
          <w:tcPr>
            <w:tcW w:w="1842" w:type="dxa"/>
            <w:noWrap/>
            <w:hideMark/>
          </w:tcPr>
          <w:p w14:paraId="7B26EBBD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985" w:type="dxa"/>
            <w:noWrap/>
            <w:hideMark/>
          </w:tcPr>
          <w:p w14:paraId="1F2EBD1B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2</w:t>
            </w:r>
          </w:p>
        </w:tc>
      </w:tr>
      <w:tr w:rsidR="000040B5" w:rsidRPr="00F6393A" w14:paraId="21722241" w14:textId="77777777" w:rsidTr="00F468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CF647DC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Anticholinergic</w:t>
            </w:r>
          </w:p>
        </w:tc>
        <w:tc>
          <w:tcPr>
            <w:tcW w:w="929" w:type="dxa"/>
            <w:noWrap/>
            <w:hideMark/>
          </w:tcPr>
          <w:p w14:paraId="3F2FC539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623" w:type="dxa"/>
            <w:noWrap/>
            <w:hideMark/>
          </w:tcPr>
          <w:p w14:paraId="26ADF0C1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701" w:type="dxa"/>
            <w:noWrap/>
            <w:hideMark/>
          </w:tcPr>
          <w:p w14:paraId="79F9D5CE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6 (0.06)</w:t>
            </w:r>
          </w:p>
        </w:tc>
        <w:tc>
          <w:tcPr>
            <w:tcW w:w="1842" w:type="dxa"/>
            <w:noWrap/>
            <w:hideMark/>
          </w:tcPr>
          <w:p w14:paraId="008C3ACC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1985" w:type="dxa"/>
            <w:noWrap/>
            <w:hideMark/>
          </w:tcPr>
          <w:p w14:paraId="1EB85A6F" w14:textId="77777777" w:rsidR="000040B5" w:rsidRPr="00F6393A" w:rsidRDefault="000040B5" w:rsidP="00F4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32</w:t>
            </w:r>
          </w:p>
        </w:tc>
      </w:tr>
      <w:tr w:rsidR="000040B5" w:rsidRPr="00F6393A" w14:paraId="1A9E88D8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298D2FF" w14:textId="77777777" w:rsidR="000040B5" w:rsidRPr="00F6393A" w:rsidRDefault="000040B5" w:rsidP="00F4689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Psychotropic</w:t>
            </w:r>
          </w:p>
        </w:tc>
        <w:tc>
          <w:tcPr>
            <w:tcW w:w="929" w:type="dxa"/>
            <w:noWrap/>
            <w:hideMark/>
          </w:tcPr>
          <w:p w14:paraId="2BE34563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.11</w:t>
            </w:r>
          </w:p>
        </w:tc>
        <w:tc>
          <w:tcPr>
            <w:tcW w:w="1623" w:type="dxa"/>
            <w:noWrap/>
            <w:hideMark/>
          </w:tcPr>
          <w:p w14:paraId="48E9A066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.06</w:t>
            </w:r>
          </w:p>
        </w:tc>
        <w:tc>
          <w:tcPr>
            <w:tcW w:w="1701" w:type="dxa"/>
            <w:noWrap/>
            <w:hideMark/>
          </w:tcPr>
          <w:p w14:paraId="45BB3871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5.95 (62.63)</w:t>
            </w:r>
          </w:p>
        </w:tc>
        <w:tc>
          <w:tcPr>
            <w:tcW w:w="1842" w:type="dxa"/>
            <w:noWrap/>
            <w:hideMark/>
          </w:tcPr>
          <w:p w14:paraId="3A711EDE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1985" w:type="dxa"/>
            <w:noWrap/>
            <w:hideMark/>
          </w:tcPr>
          <w:p w14:paraId="20B9FFFE" w14:textId="77777777" w:rsidR="000040B5" w:rsidRPr="00F6393A" w:rsidRDefault="000040B5" w:rsidP="00F46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5</w:t>
            </w:r>
          </w:p>
        </w:tc>
      </w:tr>
      <w:tr w:rsidR="000040B5" w:rsidRPr="00F6393A" w14:paraId="16DC3A58" w14:textId="77777777" w:rsidTr="00F468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6"/>
            <w:noWrap/>
          </w:tcPr>
          <w:p w14:paraId="4EF48A94" w14:textId="226EB395" w:rsidR="000040B5" w:rsidRPr="00F6393A" w:rsidRDefault="000040B5" w:rsidP="00F4689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Cohort differences were calculated using paired t-tests, and gender differences were calculated using independent samples t-tests, for LEDD and mean dose of each medication type. Overall cohort reduction in </w:t>
            </w:r>
            <w:r w:rsidR="00F21D39" w:rsidRPr="00F6393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D</w:t>
            </w:r>
            <w:r w:rsidRPr="00F6393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medications was </w:t>
            </w:r>
            <w:r w:rsidRPr="00F6393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lastRenderedPageBreak/>
              <w:t>significan</w:t>
            </w:r>
            <w:r w:rsidR="00F21D39" w:rsidRPr="00F6393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t.</w:t>
            </w:r>
            <w:r w:rsidRPr="00F6393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We found no significant gender difference in LEDD nor mean dose of medication types, except for COMT inhibitors. Males were on a significantly higher COMT inhibitor dose at baseline, thus there was a significantly greater reduction compared to females after DBS. </w:t>
            </w:r>
          </w:p>
          <w:p w14:paraId="16752DE1" w14:textId="0A8A4279" w:rsidR="000040B5" w:rsidRPr="00F6393A" w:rsidRDefault="000040B5" w:rsidP="00F468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Abbreviations: </w:t>
            </w:r>
            <w:r w:rsidR="00F21D39" w:rsidRPr="00F6393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T0= before DBS. T2= 6-months after DBS. </w:t>
            </w:r>
            <w:r w:rsidRPr="00F6393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EDD= Levodopa Equivalent Daily Dose, calculated using ‘www.ParkinsonsMeasurements.Org’. DA= dopamine agonists, MAOBI= Monoamine Oxidase-B Inhibitors, COMTI= Catechol-O-methyl transferase (COMT</w:t>
            </w:r>
            <w:r w:rsidRPr="00F639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) </w:t>
            </w:r>
            <w:r w:rsidRPr="00F6393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nhibitors. S.D. = standard deviation</w:t>
            </w:r>
            <w:r w:rsidRPr="00F639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proofErr w:type="gramStart"/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.E</w:t>
            </w:r>
            <w:proofErr w:type="gramEnd"/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=± Standard Error of the difference in means.</w:t>
            </w:r>
          </w:p>
          <w:p w14:paraId="286DC99C" w14:textId="77777777" w:rsidR="000040B5" w:rsidRPr="00F6393A" w:rsidRDefault="000040B5" w:rsidP="00F468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Two-sided p-value, alpha level=0.05</w:t>
            </w:r>
          </w:p>
        </w:tc>
      </w:tr>
    </w:tbl>
    <w:p w14:paraId="3090786F" w14:textId="482FA210" w:rsidR="008636BA" w:rsidRPr="00F6393A" w:rsidRDefault="008636B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6914B4" w14:textId="684C35E0" w:rsidR="008636BA" w:rsidRPr="00F6393A" w:rsidRDefault="008636BA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PlainTable22"/>
        <w:tblW w:w="9866" w:type="dxa"/>
        <w:tblLayout w:type="fixed"/>
        <w:tblLook w:val="04A0" w:firstRow="1" w:lastRow="0" w:firstColumn="1" w:lastColumn="0" w:noHBand="0" w:noVBand="1"/>
      </w:tblPr>
      <w:tblGrid>
        <w:gridCol w:w="1701"/>
        <w:gridCol w:w="2125"/>
        <w:gridCol w:w="710"/>
        <w:gridCol w:w="2574"/>
        <w:gridCol w:w="261"/>
        <w:gridCol w:w="1155"/>
        <w:gridCol w:w="1111"/>
        <w:gridCol w:w="143"/>
        <w:gridCol w:w="86"/>
      </w:tblGrid>
      <w:tr w:rsidR="008636BA" w:rsidRPr="00F6393A" w14:paraId="64E4B490" w14:textId="77777777" w:rsidTr="00D3041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6" w:type="dxa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0" w:type="dxa"/>
            <w:gridSpan w:val="8"/>
          </w:tcPr>
          <w:p w14:paraId="072CE854" w14:textId="1112FBFF" w:rsidR="008636BA" w:rsidRPr="00F6393A" w:rsidRDefault="008636BA" w:rsidP="008636BA">
            <w:pPr>
              <w:tabs>
                <w:tab w:val="left" w:pos="5848"/>
              </w:tabs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lementary Table </w:t>
            </w:r>
            <w:r w:rsidR="00CE4E44"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60D99789" w14:textId="77777777" w:rsidR="008636BA" w:rsidRPr="00F6393A" w:rsidRDefault="008636BA" w:rsidP="008636BA">
            <w:pPr>
              <w:tabs>
                <w:tab w:val="left" w:pos="5848"/>
              </w:tabs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The Change in Anxiety, Depression, And Quality-Of-Life Scores Following Deep Brain Stimulation Surgery </w:t>
            </w:r>
            <w:proofErr w:type="gramStart"/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For</w:t>
            </w:r>
            <w:proofErr w:type="gramEnd"/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The Whole Cohort.</w:t>
            </w:r>
          </w:p>
          <w:p w14:paraId="16974561" w14:textId="77777777" w:rsidR="008636BA" w:rsidRPr="00F6393A" w:rsidRDefault="008636BA" w:rsidP="008636BA">
            <w:pPr>
              <w:tabs>
                <w:tab w:val="left" w:pos="5848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(a).</w:t>
            </w:r>
          </w:p>
          <w:p w14:paraId="444D4F36" w14:textId="77777777" w:rsidR="008636BA" w:rsidRPr="00F6393A" w:rsidRDefault="008636BA" w:rsidP="008636BA">
            <w:pPr>
              <w:tabs>
                <w:tab w:val="left" w:pos="5848"/>
              </w:tabs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aired t-tests</w:t>
            </w:r>
          </w:p>
        </w:tc>
      </w:tr>
      <w:tr w:rsidR="008636BA" w:rsidRPr="00F6393A" w14:paraId="78393213" w14:textId="77777777" w:rsidTr="00D3041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9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34EFF25F" w14:textId="77777777" w:rsidR="008636BA" w:rsidRPr="00F6393A" w:rsidRDefault="008636BA" w:rsidP="008636BA">
            <w:pPr>
              <w:tabs>
                <w:tab w:val="left" w:pos="5848"/>
              </w:tabs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aired differences</w:t>
            </w:r>
          </w:p>
        </w:tc>
        <w:tc>
          <w:tcPr>
            <w:tcW w:w="2835" w:type="dxa"/>
            <w:gridSpan w:val="2"/>
            <w:hideMark/>
          </w:tcPr>
          <w:p w14:paraId="7431FC3A" w14:textId="118BA50B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an (</w:t>
            </w: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DB2DCD"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)</w:t>
            </w:r>
          </w:p>
        </w:tc>
        <w:tc>
          <w:tcPr>
            <w:tcW w:w="2835" w:type="dxa"/>
            <w:gridSpan w:val="2"/>
          </w:tcPr>
          <w:p w14:paraId="3CA6357B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hen’s d Effect size</w:t>
            </w:r>
          </w:p>
        </w:tc>
        <w:tc>
          <w:tcPr>
            <w:tcW w:w="2266" w:type="dxa"/>
            <w:gridSpan w:val="2"/>
            <w:hideMark/>
          </w:tcPr>
          <w:p w14:paraId="4F5E85A0" w14:textId="1B823A4A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 value</w:t>
            </w:r>
            <w:r w:rsidR="00433996"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</w:tr>
      <w:tr w:rsidR="008636BA" w:rsidRPr="00F6393A" w14:paraId="797E9E80" w14:textId="77777777" w:rsidTr="00D3041B">
        <w:trPr>
          <w:gridAfter w:val="2"/>
          <w:wAfter w:w="229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hideMark/>
          </w:tcPr>
          <w:p w14:paraId="4542F2C5" w14:textId="77777777" w:rsidR="008636BA" w:rsidRPr="00F6393A" w:rsidRDefault="008636BA" w:rsidP="008636BA">
            <w:pPr>
              <w:tabs>
                <w:tab w:val="left" w:pos="5848"/>
              </w:tabs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GAD-7</w:t>
            </w:r>
          </w:p>
        </w:tc>
        <w:tc>
          <w:tcPr>
            <w:tcW w:w="2835" w:type="dxa"/>
            <w:gridSpan w:val="2"/>
            <w:tcBorders>
              <w:bottom w:val="nil"/>
            </w:tcBorders>
            <w:hideMark/>
          </w:tcPr>
          <w:p w14:paraId="346850C0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2.28 (3.84)</w:t>
            </w:r>
          </w:p>
        </w:tc>
        <w:tc>
          <w:tcPr>
            <w:tcW w:w="2835" w:type="dxa"/>
            <w:gridSpan w:val="2"/>
            <w:tcBorders>
              <w:bottom w:val="nil"/>
            </w:tcBorders>
          </w:tcPr>
          <w:p w14:paraId="20EE9FC8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266" w:type="dxa"/>
            <w:gridSpan w:val="2"/>
            <w:tcBorders>
              <w:bottom w:val="nil"/>
            </w:tcBorders>
            <w:hideMark/>
          </w:tcPr>
          <w:p w14:paraId="7D7480D0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8636BA" w:rsidRPr="00F6393A" w14:paraId="62DC65B3" w14:textId="77777777" w:rsidTr="00D3041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9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099386EB" w14:textId="77777777" w:rsidR="008636BA" w:rsidRPr="00F6393A" w:rsidRDefault="008636BA" w:rsidP="008636BA">
            <w:pPr>
              <w:tabs>
                <w:tab w:val="left" w:pos="5848"/>
              </w:tabs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HQ-9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hideMark/>
          </w:tcPr>
          <w:p w14:paraId="7BABA6EE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1.18 (5.99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032FF632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hideMark/>
          </w:tcPr>
          <w:p w14:paraId="620487D8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8636BA" w:rsidRPr="00F6393A" w14:paraId="35A2857B" w14:textId="77777777" w:rsidTr="00D3041B">
        <w:trPr>
          <w:gridAfter w:val="2"/>
          <w:wAfter w:w="229" w:type="dxa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3C367B04" w14:textId="77777777" w:rsidR="008636BA" w:rsidRPr="00F6393A" w:rsidRDefault="008636BA" w:rsidP="008636BA">
            <w:pPr>
              <w:tabs>
                <w:tab w:val="left" w:pos="5848"/>
              </w:tabs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DSI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hideMark/>
          </w:tcPr>
          <w:p w14:paraId="111A0D04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8.32 (11.54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2F720DA6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hideMark/>
          </w:tcPr>
          <w:p w14:paraId="45825FD0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8636BA" w:rsidRPr="00F6393A" w14:paraId="36708EE1" w14:textId="77777777" w:rsidTr="00D3041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9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36E78E22" w14:textId="77777777" w:rsidR="008636BA" w:rsidRPr="00F6393A" w:rsidRDefault="008636BA" w:rsidP="008636BA">
            <w:pPr>
              <w:tabs>
                <w:tab w:val="left" w:pos="5848"/>
              </w:tabs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obility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hideMark/>
          </w:tcPr>
          <w:p w14:paraId="6C448F02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2.69 (9.01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1D2F25B5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hideMark/>
          </w:tcPr>
          <w:p w14:paraId="34C64C79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8636BA" w:rsidRPr="00F6393A" w14:paraId="44313300" w14:textId="77777777" w:rsidTr="00D3041B">
        <w:trPr>
          <w:gridAfter w:val="2"/>
          <w:wAfter w:w="229" w:type="dxa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17262E2C" w14:textId="77777777" w:rsidR="008636BA" w:rsidRPr="00F6393A" w:rsidRDefault="008636BA" w:rsidP="008636BA">
            <w:pPr>
              <w:tabs>
                <w:tab w:val="left" w:pos="5848"/>
              </w:tabs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DL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hideMark/>
          </w:tcPr>
          <w:p w14:paraId="2EC61F0F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2.16 (4.33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01A24A76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hideMark/>
          </w:tcPr>
          <w:p w14:paraId="4A0F3355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636BA" w:rsidRPr="00F6393A" w14:paraId="434A893C" w14:textId="77777777" w:rsidTr="00D3041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9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2E7E5441" w14:textId="77777777" w:rsidR="008636BA" w:rsidRPr="00F6393A" w:rsidRDefault="008636BA" w:rsidP="008636BA">
            <w:pPr>
              <w:tabs>
                <w:tab w:val="left" w:pos="5848"/>
              </w:tabs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tigma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hideMark/>
          </w:tcPr>
          <w:p w14:paraId="3F72FF81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1.39 (3.57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39C0D30D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hideMark/>
          </w:tcPr>
          <w:p w14:paraId="356D75BC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8636BA" w:rsidRPr="00F6393A" w14:paraId="0C9215CA" w14:textId="77777777" w:rsidTr="00D3041B">
        <w:trPr>
          <w:gridAfter w:val="2"/>
          <w:wAfter w:w="229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1D7F97C5" w14:textId="77777777" w:rsidR="008636BA" w:rsidRPr="00F6393A" w:rsidRDefault="008636BA" w:rsidP="008636BA">
            <w:pPr>
              <w:tabs>
                <w:tab w:val="left" w:pos="5848"/>
              </w:tabs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ognition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hideMark/>
          </w:tcPr>
          <w:p w14:paraId="42EE134B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48 (2.85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4266FCF6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hideMark/>
          </w:tcPr>
          <w:p w14:paraId="0403459C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8636BA" w:rsidRPr="00F6393A" w14:paraId="3FE0AD5D" w14:textId="77777777" w:rsidTr="00D3041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9" w:type="dxa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hideMark/>
          </w:tcPr>
          <w:p w14:paraId="5B5AAEFD" w14:textId="77777777" w:rsidR="008636BA" w:rsidRPr="00F6393A" w:rsidRDefault="008636BA" w:rsidP="008636BA">
            <w:pPr>
              <w:tabs>
                <w:tab w:val="left" w:pos="5848"/>
              </w:tabs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ommunication</w:t>
            </w:r>
          </w:p>
        </w:tc>
        <w:tc>
          <w:tcPr>
            <w:tcW w:w="2835" w:type="dxa"/>
            <w:gridSpan w:val="2"/>
            <w:tcBorders>
              <w:top w:val="nil"/>
            </w:tcBorders>
            <w:hideMark/>
          </w:tcPr>
          <w:p w14:paraId="40F7FA20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-0.08 (2.75)</w:t>
            </w:r>
          </w:p>
        </w:tc>
        <w:tc>
          <w:tcPr>
            <w:tcW w:w="2835" w:type="dxa"/>
            <w:gridSpan w:val="2"/>
            <w:tcBorders>
              <w:top w:val="nil"/>
            </w:tcBorders>
          </w:tcPr>
          <w:p w14:paraId="04436BC7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2266" w:type="dxa"/>
            <w:gridSpan w:val="2"/>
            <w:tcBorders>
              <w:top w:val="nil"/>
            </w:tcBorders>
            <w:hideMark/>
          </w:tcPr>
          <w:p w14:paraId="298A7614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8636BA" w:rsidRPr="00F6393A" w14:paraId="220845CE" w14:textId="77777777" w:rsidTr="00D3041B">
        <w:trPr>
          <w:gridAfter w:val="1"/>
          <w:wAfter w:w="86" w:type="dxa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0" w:type="dxa"/>
            <w:gridSpan w:val="8"/>
          </w:tcPr>
          <w:p w14:paraId="4BA84AC5" w14:textId="77777777" w:rsidR="008636BA" w:rsidRPr="00F6393A" w:rsidRDefault="008636BA" w:rsidP="008636BA">
            <w:pPr>
              <w:tabs>
                <w:tab w:val="left" w:pos="5848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(b)</w:t>
            </w:r>
          </w:p>
          <w:p w14:paraId="1249532B" w14:textId="77777777" w:rsidR="008636BA" w:rsidRPr="00F6393A" w:rsidRDefault="008636BA" w:rsidP="008636BA">
            <w:pPr>
              <w:tabs>
                <w:tab w:val="left" w:pos="5848"/>
              </w:tabs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Wilcoxon signed rank test </w:t>
            </w:r>
          </w:p>
        </w:tc>
      </w:tr>
      <w:tr w:rsidR="008636BA" w:rsidRPr="00F6393A" w14:paraId="207B24A9" w14:textId="77777777" w:rsidTr="00D3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326AB79E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Variable</w:t>
            </w:r>
          </w:p>
        </w:tc>
        <w:tc>
          <w:tcPr>
            <w:tcW w:w="2125" w:type="dxa"/>
            <w:noWrap/>
            <w:hideMark/>
          </w:tcPr>
          <w:p w14:paraId="431302B0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Median difference</w:t>
            </w:r>
          </w:p>
        </w:tc>
        <w:tc>
          <w:tcPr>
            <w:tcW w:w="3284" w:type="dxa"/>
            <w:gridSpan w:val="2"/>
          </w:tcPr>
          <w:p w14:paraId="4B5AEF0E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r- value effect size</w:t>
            </w:r>
          </w:p>
          <w:p w14:paraId="7A91D31C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2"/>
            <w:noWrap/>
            <w:hideMark/>
          </w:tcPr>
          <w:p w14:paraId="475CD002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Z-test statistic</w:t>
            </w:r>
          </w:p>
        </w:tc>
        <w:tc>
          <w:tcPr>
            <w:tcW w:w="1340" w:type="dxa"/>
            <w:gridSpan w:val="3"/>
            <w:noWrap/>
            <w:hideMark/>
          </w:tcPr>
          <w:p w14:paraId="4EA4B9DD" w14:textId="77777777" w:rsidR="008636BA" w:rsidRPr="00F6393A" w:rsidRDefault="008636BA" w:rsidP="008636BA">
            <w:pPr>
              <w:tabs>
                <w:tab w:val="left" w:pos="5848"/>
              </w:tabs>
              <w:ind w:right="1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636BA" w:rsidRPr="00F6393A" w14:paraId="0A015EBD" w14:textId="77777777" w:rsidTr="00D3041B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F3A24E9" w14:textId="77777777" w:rsidR="008636BA" w:rsidRPr="00F6393A" w:rsidRDefault="008636BA" w:rsidP="008636BA">
            <w:pPr>
              <w:tabs>
                <w:tab w:val="left" w:pos="5848"/>
              </w:tabs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ocial Support</w:t>
            </w:r>
          </w:p>
        </w:tc>
        <w:tc>
          <w:tcPr>
            <w:tcW w:w="2125" w:type="dxa"/>
            <w:noWrap/>
            <w:hideMark/>
          </w:tcPr>
          <w:p w14:paraId="64A6DD5A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84" w:type="dxa"/>
            <w:gridSpan w:val="2"/>
          </w:tcPr>
          <w:p w14:paraId="7086B64F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416" w:type="dxa"/>
            <w:gridSpan w:val="2"/>
            <w:noWrap/>
            <w:hideMark/>
          </w:tcPr>
          <w:p w14:paraId="7B0CF51F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-1.093</w:t>
            </w:r>
          </w:p>
        </w:tc>
        <w:tc>
          <w:tcPr>
            <w:tcW w:w="1340" w:type="dxa"/>
            <w:gridSpan w:val="3"/>
            <w:noWrap/>
            <w:hideMark/>
          </w:tcPr>
          <w:p w14:paraId="3B24B35A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8636BA" w:rsidRPr="00F6393A" w14:paraId="3AB9CD4D" w14:textId="77777777" w:rsidTr="00D3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19C205F" w14:textId="77777777" w:rsidR="008636BA" w:rsidRPr="00F6393A" w:rsidRDefault="008636BA" w:rsidP="008636BA">
            <w:pPr>
              <w:tabs>
                <w:tab w:val="left" w:pos="5848"/>
              </w:tabs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ain</w:t>
            </w:r>
          </w:p>
        </w:tc>
        <w:tc>
          <w:tcPr>
            <w:tcW w:w="2125" w:type="dxa"/>
            <w:noWrap/>
            <w:hideMark/>
          </w:tcPr>
          <w:p w14:paraId="0D92C0B2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84" w:type="dxa"/>
            <w:gridSpan w:val="2"/>
          </w:tcPr>
          <w:p w14:paraId="51F71A98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1416" w:type="dxa"/>
            <w:gridSpan w:val="2"/>
            <w:noWrap/>
            <w:hideMark/>
          </w:tcPr>
          <w:p w14:paraId="0FC42053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-2.495</w:t>
            </w:r>
          </w:p>
        </w:tc>
        <w:tc>
          <w:tcPr>
            <w:tcW w:w="1340" w:type="dxa"/>
            <w:gridSpan w:val="3"/>
            <w:noWrap/>
            <w:hideMark/>
          </w:tcPr>
          <w:p w14:paraId="7218C13A" w14:textId="77777777" w:rsidR="008636BA" w:rsidRPr="00F6393A" w:rsidRDefault="008636BA" w:rsidP="008636BA">
            <w:pPr>
              <w:tabs>
                <w:tab w:val="left" w:pos="5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8636BA" w:rsidRPr="00F6393A" w14:paraId="00319076" w14:textId="77777777" w:rsidTr="00D3041B">
        <w:trPr>
          <w:gridAfter w:val="1"/>
          <w:wAfter w:w="86" w:type="dxa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0" w:type="dxa"/>
            <w:gridSpan w:val="8"/>
          </w:tcPr>
          <w:p w14:paraId="0505C6F0" w14:textId="5FA74490" w:rsidR="008636BA" w:rsidRPr="00F6393A" w:rsidRDefault="00D3041B" w:rsidP="008636BA">
            <w:pPr>
              <w:tabs>
                <w:tab w:val="left" w:pos="5848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 significant improvement in anxiety, quality of life, mobility, activities of daily living (ADL) and stigma (Table</w:t>
            </w:r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a</w:t>
            </w: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)), as well as in pain scores (Table </w:t>
            </w:r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b</w:t>
            </w: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</w:t>
            </w:r>
            <w:proofErr w:type="gramStart"/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,  was</w:t>
            </w:r>
            <w:proofErr w:type="gramEnd"/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seen from baseline to 6-months after DBS.</w:t>
            </w:r>
            <w:r w:rsidR="008636BA"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</w:p>
          <w:p w14:paraId="1849286D" w14:textId="46789894" w:rsidR="008636BA" w:rsidRPr="00F6393A" w:rsidRDefault="00433996" w:rsidP="008636BA">
            <w:pPr>
              <w:tabs>
                <w:tab w:val="left" w:pos="5848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Abbreviations: </w:t>
            </w:r>
            <w:r w:rsidR="008636BA"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AD-7= Generalised anxiety disorder questionnaire. PHQ-9= Patient health questionnaire for depression. PDSI= Parkinson’s Disease Questionnaire Summary Index (overall score measure). Mobility, Activities of daily living (ADL), stigma, cognition, communication, social support, pain are domains of PDQ-39= Parkinson’s Disease Questionnaire.</w:t>
            </w: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.E</w:t>
            </w:r>
            <w:proofErr w:type="gramEnd"/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=± Standard Error of the difference in means.</w:t>
            </w:r>
          </w:p>
          <w:p w14:paraId="2253B41D" w14:textId="68005361" w:rsidR="00433996" w:rsidRPr="00F6393A" w:rsidRDefault="00433996" w:rsidP="008636BA">
            <w:pPr>
              <w:tabs>
                <w:tab w:val="left" w:pos="5848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Two-sided p-value, alpha level=0.05</w:t>
            </w:r>
          </w:p>
        </w:tc>
      </w:tr>
    </w:tbl>
    <w:p w14:paraId="4EBBAF36" w14:textId="5BE26F2F" w:rsidR="008636BA" w:rsidRPr="00F6393A" w:rsidRDefault="008636B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D05297" w14:textId="0AFD2FA5" w:rsidR="00ED17DB" w:rsidRPr="00F6393A" w:rsidRDefault="00ED17DB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PlainTable23"/>
        <w:tblW w:w="9744" w:type="dxa"/>
        <w:tblLook w:val="04A0" w:firstRow="1" w:lastRow="0" w:firstColumn="1" w:lastColumn="0" w:noHBand="0" w:noVBand="1"/>
      </w:tblPr>
      <w:tblGrid>
        <w:gridCol w:w="1624"/>
        <w:gridCol w:w="1624"/>
        <w:gridCol w:w="1624"/>
        <w:gridCol w:w="1624"/>
        <w:gridCol w:w="1624"/>
        <w:gridCol w:w="1624"/>
      </w:tblGrid>
      <w:tr w:rsidR="00561626" w:rsidRPr="00F6393A" w14:paraId="196AA09F" w14:textId="77777777" w:rsidTr="00956A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4" w:type="dxa"/>
            <w:gridSpan w:val="6"/>
            <w:noWrap/>
          </w:tcPr>
          <w:p w14:paraId="3A6E4333" w14:textId="1D6AB4F9" w:rsidR="00561626" w:rsidRPr="00F6393A" w:rsidRDefault="00561626" w:rsidP="00561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upplementary Table </w:t>
            </w:r>
            <w:r w:rsidR="00CE4E44"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  <w:p w14:paraId="5901140A" w14:textId="624F3D01" w:rsidR="00561626" w:rsidRPr="00F6393A" w:rsidRDefault="00561626" w:rsidP="00561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Baseline gender difference in severity of Parkinson’s disease by </w:t>
            </w:r>
            <w:r w:rsidR="00A60D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DS-</w:t>
            </w: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UPDRS scores</w:t>
            </w:r>
          </w:p>
        </w:tc>
      </w:tr>
      <w:tr w:rsidR="00ED17DB" w:rsidRPr="00F6393A" w14:paraId="799E7967" w14:textId="77777777" w:rsidTr="00972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noWrap/>
            <w:hideMark/>
          </w:tcPr>
          <w:p w14:paraId="480E9BD8" w14:textId="5F0007B3" w:rsidR="00ED17DB" w:rsidRPr="00F6393A" w:rsidRDefault="00A60DDE" w:rsidP="00ED17DB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DS-</w:t>
            </w:r>
            <w:r w:rsidR="00ED17DB"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UPDRS</w:t>
            </w:r>
          </w:p>
        </w:tc>
        <w:tc>
          <w:tcPr>
            <w:tcW w:w="3248" w:type="dxa"/>
            <w:gridSpan w:val="2"/>
            <w:noWrap/>
            <w:hideMark/>
          </w:tcPr>
          <w:p w14:paraId="5D9AB074" w14:textId="500071F7" w:rsidR="00ED17DB" w:rsidRPr="00F6393A" w:rsidRDefault="00ED17DB" w:rsidP="00ED1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  <w:r w:rsidR="007C40E5"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T0)</w:t>
            </w:r>
          </w:p>
          <w:p w14:paraId="2FEDE832" w14:textId="437A7C89" w:rsidR="00ED17DB" w:rsidRPr="00F6393A" w:rsidRDefault="00ED17DB" w:rsidP="00ED1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  <w:r w:rsidR="007C40E5"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e</w:t>
            </w:r>
            <w:r w:rsidRPr="00F639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                   </w:t>
            </w: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  <w:r w:rsidR="007C40E5"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ale</w:t>
            </w:r>
          </w:p>
        </w:tc>
        <w:tc>
          <w:tcPr>
            <w:tcW w:w="1624" w:type="dxa"/>
            <w:noWrap/>
            <w:hideMark/>
          </w:tcPr>
          <w:p w14:paraId="54F18494" w14:textId="77777777" w:rsidR="00ED17DB" w:rsidRPr="00F6393A" w:rsidRDefault="00ED17DB" w:rsidP="00ED1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Difference</w:t>
            </w:r>
          </w:p>
        </w:tc>
        <w:tc>
          <w:tcPr>
            <w:tcW w:w="1624" w:type="dxa"/>
            <w:noWrap/>
            <w:hideMark/>
          </w:tcPr>
          <w:p w14:paraId="5078075E" w14:textId="77777777" w:rsidR="00ED17DB" w:rsidRPr="00F6393A" w:rsidRDefault="00ED17DB" w:rsidP="00ED1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ffect size (Cohen's </w:t>
            </w:r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)</w:t>
            </w:r>
          </w:p>
        </w:tc>
        <w:tc>
          <w:tcPr>
            <w:tcW w:w="1624" w:type="dxa"/>
            <w:noWrap/>
            <w:hideMark/>
          </w:tcPr>
          <w:p w14:paraId="27BF86AE" w14:textId="687ACD0B" w:rsidR="00ED17DB" w:rsidRPr="00F6393A" w:rsidRDefault="00ED17DB" w:rsidP="00ED1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 value</w:t>
            </w:r>
            <w:r w:rsidR="007C40E5"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*</w:t>
            </w:r>
          </w:p>
        </w:tc>
      </w:tr>
      <w:tr w:rsidR="00ED17DB" w:rsidRPr="00F6393A" w14:paraId="0333E0E9" w14:textId="77777777" w:rsidTr="00ED17D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noWrap/>
            <w:hideMark/>
          </w:tcPr>
          <w:p w14:paraId="4FA46D76" w14:textId="77777777" w:rsidR="00ED17DB" w:rsidRPr="00F6393A" w:rsidRDefault="00ED17DB" w:rsidP="00ED17DB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Part I</w:t>
            </w:r>
          </w:p>
        </w:tc>
        <w:tc>
          <w:tcPr>
            <w:tcW w:w="1624" w:type="dxa"/>
            <w:noWrap/>
            <w:hideMark/>
          </w:tcPr>
          <w:p w14:paraId="72082A3F" w14:textId="77777777" w:rsidR="00ED17DB" w:rsidRPr="00F6393A" w:rsidRDefault="00ED17DB" w:rsidP="00ED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34</w:t>
            </w:r>
          </w:p>
        </w:tc>
        <w:tc>
          <w:tcPr>
            <w:tcW w:w="1624" w:type="dxa"/>
            <w:noWrap/>
            <w:hideMark/>
          </w:tcPr>
          <w:p w14:paraId="3E499FAF" w14:textId="77777777" w:rsidR="00ED17DB" w:rsidRPr="00F6393A" w:rsidRDefault="00ED17DB" w:rsidP="00ED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12</w:t>
            </w:r>
          </w:p>
        </w:tc>
        <w:tc>
          <w:tcPr>
            <w:tcW w:w="1624" w:type="dxa"/>
            <w:noWrap/>
            <w:hideMark/>
          </w:tcPr>
          <w:p w14:paraId="297FCC86" w14:textId="77777777" w:rsidR="00ED17DB" w:rsidRPr="00F6393A" w:rsidRDefault="00ED17DB" w:rsidP="00ED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777</w:t>
            </w:r>
          </w:p>
        </w:tc>
        <w:tc>
          <w:tcPr>
            <w:tcW w:w="1624" w:type="dxa"/>
            <w:noWrap/>
            <w:hideMark/>
          </w:tcPr>
          <w:p w14:paraId="26D60341" w14:textId="77777777" w:rsidR="00ED17DB" w:rsidRPr="00F6393A" w:rsidRDefault="00ED17DB" w:rsidP="00ED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84</w:t>
            </w:r>
          </w:p>
        </w:tc>
        <w:tc>
          <w:tcPr>
            <w:tcW w:w="1624" w:type="dxa"/>
            <w:noWrap/>
            <w:hideMark/>
          </w:tcPr>
          <w:p w14:paraId="7B478E88" w14:textId="77777777" w:rsidR="00ED17DB" w:rsidRPr="00F6393A" w:rsidRDefault="00ED17DB" w:rsidP="00ED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18</w:t>
            </w:r>
          </w:p>
        </w:tc>
      </w:tr>
      <w:tr w:rsidR="00ED17DB" w:rsidRPr="00F6393A" w14:paraId="0424CD40" w14:textId="77777777" w:rsidTr="00ED1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noWrap/>
            <w:hideMark/>
          </w:tcPr>
          <w:p w14:paraId="7847F487" w14:textId="77777777" w:rsidR="00ED17DB" w:rsidRPr="00F6393A" w:rsidRDefault="00ED17DB" w:rsidP="00ED17DB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Part II</w:t>
            </w:r>
          </w:p>
        </w:tc>
        <w:tc>
          <w:tcPr>
            <w:tcW w:w="1624" w:type="dxa"/>
            <w:noWrap/>
            <w:hideMark/>
          </w:tcPr>
          <w:p w14:paraId="7B7CCD7C" w14:textId="77777777" w:rsidR="00ED17DB" w:rsidRPr="00F6393A" w:rsidRDefault="00ED17DB" w:rsidP="00ED1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48</w:t>
            </w:r>
          </w:p>
        </w:tc>
        <w:tc>
          <w:tcPr>
            <w:tcW w:w="1624" w:type="dxa"/>
            <w:noWrap/>
            <w:hideMark/>
          </w:tcPr>
          <w:p w14:paraId="7DE41B49" w14:textId="77777777" w:rsidR="00ED17DB" w:rsidRPr="00F6393A" w:rsidRDefault="00ED17DB" w:rsidP="00ED1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41</w:t>
            </w:r>
          </w:p>
        </w:tc>
        <w:tc>
          <w:tcPr>
            <w:tcW w:w="1624" w:type="dxa"/>
            <w:noWrap/>
            <w:hideMark/>
          </w:tcPr>
          <w:p w14:paraId="32F7A87F" w14:textId="77777777" w:rsidR="00ED17DB" w:rsidRPr="00F6393A" w:rsidRDefault="00ED17DB" w:rsidP="00ED1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934</w:t>
            </w:r>
          </w:p>
        </w:tc>
        <w:tc>
          <w:tcPr>
            <w:tcW w:w="1624" w:type="dxa"/>
            <w:noWrap/>
            <w:hideMark/>
          </w:tcPr>
          <w:p w14:paraId="6207D60B" w14:textId="77777777" w:rsidR="00ED17DB" w:rsidRPr="00F6393A" w:rsidRDefault="00ED17DB" w:rsidP="00ED1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373</w:t>
            </w:r>
          </w:p>
        </w:tc>
        <w:tc>
          <w:tcPr>
            <w:tcW w:w="1624" w:type="dxa"/>
            <w:noWrap/>
            <w:hideMark/>
          </w:tcPr>
          <w:p w14:paraId="61AB4FE4" w14:textId="77777777" w:rsidR="00ED17DB" w:rsidRPr="00F6393A" w:rsidRDefault="00ED17DB" w:rsidP="00ED1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91</w:t>
            </w:r>
          </w:p>
        </w:tc>
      </w:tr>
      <w:tr w:rsidR="00ED17DB" w:rsidRPr="00F6393A" w14:paraId="2FC38D4A" w14:textId="77777777" w:rsidTr="00ED17D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noWrap/>
            <w:hideMark/>
          </w:tcPr>
          <w:p w14:paraId="12E2C78D" w14:textId="77777777" w:rsidR="00ED17DB" w:rsidRPr="00F6393A" w:rsidRDefault="00ED17DB" w:rsidP="00ED17DB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Part IV</w:t>
            </w:r>
          </w:p>
        </w:tc>
        <w:tc>
          <w:tcPr>
            <w:tcW w:w="1624" w:type="dxa"/>
            <w:noWrap/>
            <w:hideMark/>
          </w:tcPr>
          <w:p w14:paraId="210E21A6" w14:textId="77777777" w:rsidR="00ED17DB" w:rsidRPr="00F6393A" w:rsidRDefault="00ED17DB" w:rsidP="00ED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61</w:t>
            </w:r>
          </w:p>
        </w:tc>
        <w:tc>
          <w:tcPr>
            <w:tcW w:w="1624" w:type="dxa"/>
            <w:noWrap/>
            <w:hideMark/>
          </w:tcPr>
          <w:p w14:paraId="362DA456" w14:textId="77777777" w:rsidR="00ED17DB" w:rsidRPr="00F6393A" w:rsidRDefault="00ED17DB" w:rsidP="00ED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65</w:t>
            </w:r>
          </w:p>
        </w:tc>
        <w:tc>
          <w:tcPr>
            <w:tcW w:w="1624" w:type="dxa"/>
            <w:noWrap/>
            <w:hideMark/>
          </w:tcPr>
          <w:p w14:paraId="10065894" w14:textId="77777777" w:rsidR="00ED17DB" w:rsidRPr="00F6393A" w:rsidRDefault="00ED17DB" w:rsidP="00ED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33</w:t>
            </w:r>
          </w:p>
        </w:tc>
        <w:tc>
          <w:tcPr>
            <w:tcW w:w="1624" w:type="dxa"/>
            <w:noWrap/>
            <w:hideMark/>
          </w:tcPr>
          <w:p w14:paraId="5E80D75E" w14:textId="77777777" w:rsidR="00ED17DB" w:rsidRPr="00F6393A" w:rsidRDefault="00ED17DB" w:rsidP="00ED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1624" w:type="dxa"/>
            <w:noWrap/>
            <w:hideMark/>
          </w:tcPr>
          <w:p w14:paraId="0FD3146F" w14:textId="77777777" w:rsidR="00ED17DB" w:rsidRPr="00F6393A" w:rsidRDefault="00ED17DB" w:rsidP="00ED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7</w:t>
            </w:r>
          </w:p>
        </w:tc>
      </w:tr>
      <w:tr w:rsidR="008C1E66" w:rsidRPr="00F6393A" w14:paraId="0ABB2BB7" w14:textId="77777777" w:rsidTr="00C5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4" w:type="dxa"/>
            <w:gridSpan w:val="6"/>
            <w:noWrap/>
          </w:tcPr>
          <w:p w14:paraId="3CFEDE25" w14:textId="4F0AB2CD" w:rsidR="008C1E66" w:rsidRPr="00651EE2" w:rsidRDefault="008C1E66" w:rsidP="008C1E6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en-GB"/>
              </w:rPr>
              <w:t>There was no gender difference in UPDRS scores at baseline prior to deep brain stimulation surgery.</w:t>
            </w:r>
            <w:r w:rsidR="00651EE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en-GB"/>
              </w:rPr>
              <w:t xml:space="preserve"> Note this was </w:t>
            </w:r>
            <w:r w:rsidR="00651EE2" w:rsidRPr="00651EE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ot calculated for part III given this data was partially missing and provided for 13 participants only.</w:t>
            </w:r>
          </w:p>
          <w:p w14:paraId="1C508516" w14:textId="3ABB800A" w:rsidR="00A60DDE" w:rsidRPr="00F6393A" w:rsidRDefault="008C1E66" w:rsidP="008C1E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en-GB"/>
              </w:rPr>
              <w:t xml:space="preserve">Abbreviations: </w:t>
            </w:r>
            <w:r w:rsidR="00A60DDE" w:rsidRPr="00A60DD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en-GB"/>
              </w:rPr>
              <w:t>Movement Disorder Society-sponsored revision of the Unified Parkinson's Disease Rating Scale (MDS-UPDRS)</w:t>
            </w:r>
            <w:r w:rsidR="00A60DDE" w:rsidRPr="00A60DD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  <w:p w14:paraId="0DF85400" w14:textId="712F6BFF" w:rsidR="007C40E5" w:rsidRPr="00F6393A" w:rsidRDefault="007C40E5" w:rsidP="008C1E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Two-sided p-value, alpha level=0.05</w:t>
            </w:r>
          </w:p>
        </w:tc>
      </w:tr>
    </w:tbl>
    <w:p w14:paraId="2E1976AE" w14:textId="77777777" w:rsidR="00ED17DB" w:rsidRPr="00F6393A" w:rsidRDefault="00ED17D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D5C81E" w14:textId="7D6C4752" w:rsidR="008636BA" w:rsidRPr="00F6393A" w:rsidRDefault="008636BA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PlainTable23"/>
        <w:tblW w:w="9356" w:type="dxa"/>
        <w:tblLayout w:type="fixed"/>
        <w:tblLook w:val="04A0" w:firstRow="1" w:lastRow="0" w:firstColumn="1" w:lastColumn="0" w:noHBand="0" w:noVBand="1"/>
      </w:tblPr>
      <w:tblGrid>
        <w:gridCol w:w="1701"/>
        <w:gridCol w:w="3261"/>
        <w:gridCol w:w="2126"/>
        <w:gridCol w:w="2268"/>
      </w:tblGrid>
      <w:tr w:rsidR="008636BA" w:rsidRPr="00F6393A" w14:paraId="713A6657" w14:textId="77777777" w:rsidTr="00F46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4"/>
          </w:tcPr>
          <w:p w14:paraId="2228C2CC" w14:textId="21B6E333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lementary Table </w:t>
            </w:r>
            <w:r w:rsidR="006825F2"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14:paraId="10C5D026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Gender Differences in Change </w:t>
            </w:r>
            <w:proofErr w:type="gramStart"/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In</w:t>
            </w:r>
            <w:proofErr w:type="gramEnd"/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Depression, Anxiety And Quality Of Life Domain Scores From Baseline To 6-months After Deep Brain Stimulation (DBS) Surgery </w:t>
            </w:r>
          </w:p>
          <w:p w14:paraId="0FCEF296" w14:textId="77777777" w:rsidR="008636BA" w:rsidRPr="00F6393A" w:rsidRDefault="008636BA" w:rsidP="008636B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3D217D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ndependent samples t-test</w:t>
            </w:r>
          </w:p>
        </w:tc>
      </w:tr>
      <w:tr w:rsidR="008636BA" w:rsidRPr="00F6393A" w14:paraId="216CF2D3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6874FEB4" w14:textId="77777777" w:rsidR="008636BA" w:rsidRPr="00F6393A" w:rsidRDefault="008636BA" w:rsidP="008636B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Variable</w:t>
            </w:r>
          </w:p>
        </w:tc>
        <w:tc>
          <w:tcPr>
            <w:tcW w:w="3261" w:type="dxa"/>
            <w:hideMark/>
          </w:tcPr>
          <w:p w14:paraId="6B5C3D31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Mean difference (±S.E.)</w:t>
            </w:r>
          </w:p>
        </w:tc>
        <w:tc>
          <w:tcPr>
            <w:tcW w:w="2126" w:type="dxa"/>
          </w:tcPr>
          <w:p w14:paraId="4CA48007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ffect size (Cohen’s d)</w:t>
            </w:r>
          </w:p>
        </w:tc>
        <w:tc>
          <w:tcPr>
            <w:tcW w:w="2268" w:type="dxa"/>
          </w:tcPr>
          <w:p w14:paraId="5DD076DD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value*</w:t>
            </w:r>
          </w:p>
        </w:tc>
      </w:tr>
      <w:tr w:rsidR="008636BA" w:rsidRPr="00F6393A" w14:paraId="371BC9F2" w14:textId="77777777" w:rsidTr="00F468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hideMark/>
          </w:tcPr>
          <w:p w14:paraId="6BAC49C3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HQ-9</w:t>
            </w:r>
          </w:p>
        </w:tc>
        <w:tc>
          <w:tcPr>
            <w:tcW w:w="3261" w:type="dxa"/>
            <w:tcBorders>
              <w:bottom w:val="nil"/>
            </w:tcBorders>
            <w:hideMark/>
          </w:tcPr>
          <w:p w14:paraId="4B96B81F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-2.53 (1.69)</w:t>
            </w:r>
          </w:p>
        </w:tc>
        <w:tc>
          <w:tcPr>
            <w:tcW w:w="2126" w:type="dxa"/>
            <w:tcBorders>
              <w:bottom w:val="nil"/>
            </w:tcBorders>
          </w:tcPr>
          <w:p w14:paraId="702267E2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2268" w:type="dxa"/>
            <w:tcBorders>
              <w:bottom w:val="nil"/>
            </w:tcBorders>
          </w:tcPr>
          <w:p w14:paraId="72F83525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8636BA" w:rsidRPr="00F6393A" w14:paraId="21C70480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401F2C58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DSI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06F5073C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07 (0.76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23456B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12ACB53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8636BA" w:rsidRPr="00F6393A" w14:paraId="4293AD28" w14:textId="77777777" w:rsidTr="00F468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6B045D2B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21771D14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14 (0.5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1A355D0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6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2200CB1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</w:tr>
      <w:tr w:rsidR="008636BA" w:rsidRPr="00F6393A" w14:paraId="72DF4D0B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36669C9E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ain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19931F02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-0.67 (0.7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C195FC0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7B224A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8636BA" w:rsidRPr="00F6393A" w14:paraId="29A6D278" w14:textId="77777777" w:rsidTr="00F468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7B9B88DE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DL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18DE9FD1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-0.51 (1.2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A5CF72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141CF0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8636BA" w:rsidRPr="00F6393A" w14:paraId="1BE94F85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7FE510AB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obility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11BD707A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1.44 (2.5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90B1A4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FBB8B1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8636BA" w:rsidRPr="00F6393A" w14:paraId="0298E925" w14:textId="77777777" w:rsidTr="00F468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609C6666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ommunication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6B114306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11 (0.7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453392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D81B37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8636BA" w:rsidRPr="00F6393A" w14:paraId="4600B3B1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3F34F3F4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ognition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6D7FA45E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16 (0.8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4D19AFD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33CB08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8636BA" w:rsidRPr="00F6393A" w14:paraId="7450F3DC" w14:textId="77777777" w:rsidTr="00F468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hideMark/>
          </w:tcPr>
          <w:p w14:paraId="23FA7993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tigma</w:t>
            </w:r>
          </w:p>
        </w:tc>
        <w:tc>
          <w:tcPr>
            <w:tcW w:w="3261" w:type="dxa"/>
            <w:tcBorders>
              <w:top w:val="nil"/>
            </w:tcBorders>
            <w:hideMark/>
          </w:tcPr>
          <w:p w14:paraId="5B16C1EF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27 (1.17)</w:t>
            </w:r>
          </w:p>
        </w:tc>
        <w:tc>
          <w:tcPr>
            <w:tcW w:w="2126" w:type="dxa"/>
            <w:tcBorders>
              <w:top w:val="nil"/>
            </w:tcBorders>
          </w:tcPr>
          <w:p w14:paraId="131ADD3F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268" w:type="dxa"/>
            <w:tcBorders>
              <w:top w:val="nil"/>
            </w:tcBorders>
          </w:tcPr>
          <w:p w14:paraId="08A67130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</w:tr>
    </w:tbl>
    <w:tbl>
      <w:tblPr>
        <w:tblStyle w:val="PlainTable23"/>
        <w:tblpPr w:leftFromText="180" w:rightFromText="180" w:vertAnchor="text" w:horzAnchor="margin" w:tblpY="1"/>
        <w:tblW w:w="9472" w:type="dxa"/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2106"/>
        <w:gridCol w:w="767"/>
        <w:gridCol w:w="1585"/>
        <w:gridCol w:w="1110"/>
        <w:gridCol w:w="76"/>
      </w:tblGrid>
      <w:tr w:rsidR="008636BA" w:rsidRPr="00F6393A" w14:paraId="0A5EEA72" w14:textId="77777777" w:rsidTr="00F46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2" w:type="dxa"/>
            <w:gridSpan w:val="7"/>
            <w:tcBorders>
              <w:top w:val="single" w:sz="4" w:space="0" w:color="7F7F7F" w:themeColor="text1" w:themeTint="80"/>
            </w:tcBorders>
          </w:tcPr>
          <w:p w14:paraId="60A82C51" w14:textId="77777777" w:rsidR="008636BA" w:rsidRPr="00F6393A" w:rsidRDefault="008636BA" w:rsidP="008636BA">
            <w:pPr>
              <w:tabs>
                <w:tab w:val="left" w:pos="6840"/>
              </w:tabs>
              <w:ind w:right="36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(b)</w:t>
            </w:r>
          </w:p>
          <w:p w14:paraId="2EB900C2" w14:textId="77777777" w:rsidR="008636BA" w:rsidRPr="00F6393A" w:rsidRDefault="008636BA" w:rsidP="008636BA">
            <w:pPr>
              <w:tabs>
                <w:tab w:val="left" w:pos="6840"/>
              </w:tabs>
              <w:ind w:right="365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ndependent samples Mann Whitney U test</w:t>
            </w:r>
          </w:p>
        </w:tc>
      </w:tr>
      <w:tr w:rsidR="008636BA" w:rsidRPr="00F6393A" w14:paraId="161754B8" w14:textId="77777777" w:rsidTr="00F468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654D454" w14:textId="77777777" w:rsidR="008636BA" w:rsidRPr="00F6393A" w:rsidRDefault="008636BA" w:rsidP="008636B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Variable (T2-T0)</w:t>
            </w:r>
          </w:p>
        </w:tc>
        <w:tc>
          <w:tcPr>
            <w:tcW w:w="1985" w:type="dxa"/>
            <w:noWrap/>
            <w:hideMark/>
          </w:tcPr>
          <w:p w14:paraId="2F628E35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U-value</w:t>
            </w:r>
          </w:p>
        </w:tc>
        <w:tc>
          <w:tcPr>
            <w:tcW w:w="2106" w:type="dxa"/>
            <w:noWrap/>
            <w:hideMark/>
          </w:tcPr>
          <w:p w14:paraId="72F64C1C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Median difference (IQR)</w:t>
            </w:r>
          </w:p>
        </w:tc>
        <w:tc>
          <w:tcPr>
            <w:tcW w:w="767" w:type="dxa"/>
            <w:noWrap/>
            <w:hideMark/>
          </w:tcPr>
          <w:p w14:paraId="6DD2CB99" w14:textId="77777777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Z-test</w:t>
            </w:r>
          </w:p>
        </w:tc>
        <w:tc>
          <w:tcPr>
            <w:tcW w:w="1585" w:type="dxa"/>
          </w:tcPr>
          <w:p w14:paraId="4AD9AF7B" w14:textId="77777777" w:rsidR="008636BA" w:rsidRPr="00F6393A" w:rsidRDefault="008636BA" w:rsidP="008636BA">
            <w:pPr>
              <w:ind w:left="-1" w:right="-96"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ffect size </w:t>
            </w:r>
          </w:p>
          <w:p w14:paraId="1C2DE81D" w14:textId="77777777" w:rsidR="008636BA" w:rsidRPr="00F6393A" w:rsidRDefault="008636BA" w:rsidP="008636BA">
            <w:pPr>
              <w:ind w:left="-1" w:right="-96"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proofErr w:type="gramEnd"/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dxa"/>
            <w:noWrap/>
            <w:hideMark/>
          </w:tcPr>
          <w:p w14:paraId="282E5FA0" w14:textId="176F873F" w:rsidR="008636BA" w:rsidRPr="00F6393A" w:rsidRDefault="008636BA" w:rsidP="00863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8636BA" w:rsidRPr="00F6393A" w14:paraId="1C5A44FA" w14:textId="77777777" w:rsidTr="00F46899">
        <w:trPr>
          <w:gridAfter w:val="1"/>
          <w:wAfter w:w="7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819D749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AD-7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264C717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349.5</w:t>
            </w:r>
          </w:p>
        </w:tc>
        <w:tc>
          <w:tcPr>
            <w:tcW w:w="2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F368057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2 (5)</w:t>
            </w:r>
          </w:p>
        </w:tc>
        <w:tc>
          <w:tcPr>
            <w:tcW w:w="7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8E67248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-0.396</w:t>
            </w:r>
          </w:p>
        </w:tc>
        <w:tc>
          <w:tcPr>
            <w:tcW w:w="15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BB047B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1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0A7B1BB" w14:textId="77777777" w:rsidR="008636BA" w:rsidRPr="00F6393A" w:rsidRDefault="008636BA" w:rsidP="0086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8636BA" w:rsidRPr="00F6393A" w14:paraId="2F65FCF6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2" w:type="dxa"/>
            <w:gridSpan w:val="7"/>
          </w:tcPr>
          <w:p w14:paraId="4E14EFD4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bbreviations: S.E.= Standard Error of Mean difference IQR= interquartile range.  GAD-7= Generalised Anxiety Disorder questionnaire. PHQ-9=Patient Health Questionnaire for depression. PDQ-3=9 Parkinson’s Disease Questionnaire-39 items, PDSI= PDQ-39 Summary Index.</w:t>
            </w:r>
          </w:p>
          <w:p w14:paraId="14417D06" w14:textId="77777777" w:rsidR="008636BA" w:rsidRPr="00F6393A" w:rsidRDefault="008636BA" w:rsidP="008636B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*Two-sided p value, alpha level=0.05.  </w:t>
            </w:r>
          </w:p>
        </w:tc>
      </w:tr>
    </w:tbl>
    <w:p w14:paraId="27BBE79F" w14:textId="6EB179BA" w:rsidR="00891E87" w:rsidRPr="00F6393A" w:rsidRDefault="00891E87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PlainTable24"/>
        <w:tblW w:w="9493" w:type="dxa"/>
        <w:tblLook w:val="04A0" w:firstRow="1" w:lastRow="0" w:firstColumn="1" w:lastColumn="0" w:noHBand="0" w:noVBand="1"/>
      </w:tblPr>
      <w:tblGrid>
        <w:gridCol w:w="2552"/>
        <w:gridCol w:w="2126"/>
        <w:gridCol w:w="2552"/>
        <w:gridCol w:w="2263"/>
      </w:tblGrid>
      <w:tr w:rsidR="00891E87" w:rsidRPr="00F6393A" w14:paraId="5A15AA57" w14:textId="77777777" w:rsidTr="00F46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4"/>
            <w:hideMark/>
          </w:tcPr>
          <w:p w14:paraId="6EBF32E2" w14:textId="0BF0177A" w:rsidR="00891E87" w:rsidRPr="00F6393A" w:rsidRDefault="00891E87" w:rsidP="00891E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lementary Table </w:t>
            </w:r>
            <w:r w:rsidR="006825F2"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8100828" w14:textId="77777777" w:rsidR="00891E87" w:rsidRPr="00F6393A" w:rsidRDefault="00891E87" w:rsidP="00891E87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The Gender Difference in Overall Quality </w:t>
            </w:r>
            <w:proofErr w:type="gramStart"/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Of</w:t>
            </w:r>
            <w:proofErr w:type="gramEnd"/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Life Scores Before And After Deep Brain Stimulation (DBS) Surgery</w:t>
            </w:r>
          </w:p>
        </w:tc>
      </w:tr>
      <w:tr w:rsidR="00891E87" w:rsidRPr="00F6393A" w14:paraId="73253EC5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hideMark/>
          </w:tcPr>
          <w:p w14:paraId="0C34B435" w14:textId="77777777" w:rsidR="00891E87" w:rsidRPr="00F6393A" w:rsidRDefault="00891E87" w:rsidP="00891E8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DSI</w:t>
            </w:r>
          </w:p>
        </w:tc>
        <w:tc>
          <w:tcPr>
            <w:tcW w:w="4678" w:type="dxa"/>
            <w:gridSpan w:val="2"/>
            <w:hideMark/>
          </w:tcPr>
          <w:p w14:paraId="5CF21E9B" w14:textId="77777777" w:rsidR="00891E87" w:rsidRPr="00F6393A" w:rsidRDefault="00891E87" w:rsidP="00891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an scores (%) (</w:t>
            </w: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D.)</w:t>
            </w:r>
          </w:p>
        </w:tc>
        <w:tc>
          <w:tcPr>
            <w:tcW w:w="2263" w:type="dxa"/>
            <w:vMerge w:val="restart"/>
            <w:hideMark/>
          </w:tcPr>
          <w:p w14:paraId="4F8D19D7" w14:textId="77777777" w:rsidR="00891E87" w:rsidRPr="00F6393A" w:rsidRDefault="00891E87" w:rsidP="00891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ender difference</w:t>
            </w:r>
          </w:p>
        </w:tc>
      </w:tr>
      <w:tr w:rsidR="00891E87" w:rsidRPr="00F6393A" w14:paraId="0727210F" w14:textId="77777777" w:rsidTr="00F4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hideMark/>
          </w:tcPr>
          <w:p w14:paraId="76E5FA75" w14:textId="77777777" w:rsidR="00891E87" w:rsidRPr="00F6393A" w:rsidRDefault="00891E87" w:rsidP="00891E8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6FC6541C" w14:textId="239C4B71" w:rsidR="00891E87" w:rsidRPr="00F6393A" w:rsidRDefault="00891E87" w:rsidP="0089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7C40E5"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2552" w:type="dxa"/>
            <w:hideMark/>
          </w:tcPr>
          <w:p w14:paraId="2695AEE2" w14:textId="6C59C762" w:rsidR="00891E87" w:rsidRPr="00F6393A" w:rsidRDefault="00891E87" w:rsidP="0089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7C40E5"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2263" w:type="dxa"/>
            <w:vMerge/>
            <w:hideMark/>
          </w:tcPr>
          <w:p w14:paraId="5762DF8E" w14:textId="77777777" w:rsidR="00891E87" w:rsidRPr="00F6393A" w:rsidRDefault="00891E87" w:rsidP="0089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891E87" w:rsidRPr="00F6393A" w14:paraId="73E76F6B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</w:tcBorders>
            <w:hideMark/>
          </w:tcPr>
          <w:p w14:paraId="032BE118" w14:textId="77777777" w:rsidR="00891E87" w:rsidRPr="00F6393A" w:rsidRDefault="00891E87" w:rsidP="00891E87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Baseline</w:t>
            </w:r>
          </w:p>
        </w:tc>
        <w:tc>
          <w:tcPr>
            <w:tcW w:w="2126" w:type="dxa"/>
            <w:tcBorders>
              <w:bottom w:val="nil"/>
            </w:tcBorders>
            <w:hideMark/>
          </w:tcPr>
          <w:p w14:paraId="45670260" w14:textId="77777777" w:rsidR="00891E87" w:rsidRPr="00F6393A" w:rsidRDefault="00891E87" w:rsidP="00891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33.98 (15.46)</w:t>
            </w:r>
          </w:p>
        </w:tc>
        <w:tc>
          <w:tcPr>
            <w:tcW w:w="2552" w:type="dxa"/>
            <w:tcBorders>
              <w:bottom w:val="nil"/>
            </w:tcBorders>
            <w:hideMark/>
          </w:tcPr>
          <w:p w14:paraId="1BD3009C" w14:textId="77777777" w:rsidR="00891E87" w:rsidRPr="00F6393A" w:rsidRDefault="00891E87" w:rsidP="00891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43.91 (13.78)</w:t>
            </w:r>
          </w:p>
        </w:tc>
        <w:tc>
          <w:tcPr>
            <w:tcW w:w="2263" w:type="dxa"/>
            <w:tcBorders>
              <w:bottom w:val="nil"/>
            </w:tcBorders>
            <w:hideMark/>
          </w:tcPr>
          <w:p w14:paraId="08CB2217" w14:textId="77777777" w:rsidR="00891E87" w:rsidRPr="00F6393A" w:rsidRDefault="00891E87" w:rsidP="00891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9.93% (</w:t>
            </w:r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 = .01)</w:t>
            </w:r>
          </w:p>
        </w:tc>
      </w:tr>
      <w:tr w:rsidR="00891E87" w:rsidRPr="00F6393A" w14:paraId="382A8CB5" w14:textId="77777777" w:rsidTr="00F4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hideMark/>
          </w:tcPr>
          <w:p w14:paraId="10AA5C60" w14:textId="77777777" w:rsidR="00891E87" w:rsidRPr="00F6393A" w:rsidRDefault="00891E87" w:rsidP="00891E87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st-operativ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72A69621" w14:textId="77777777" w:rsidR="00891E87" w:rsidRPr="00F6393A" w:rsidRDefault="00891E87" w:rsidP="0089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25.16 (12.78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7BDA6639" w14:textId="77777777" w:rsidR="00891E87" w:rsidRPr="00F6393A" w:rsidRDefault="00891E87" w:rsidP="0089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34.28 (14.66)</w:t>
            </w:r>
          </w:p>
        </w:tc>
        <w:tc>
          <w:tcPr>
            <w:tcW w:w="2263" w:type="dxa"/>
            <w:tcBorders>
              <w:top w:val="nil"/>
              <w:bottom w:val="nil"/>
            </w:tcBorders>
            <w:hideMark/>
          </w:tcPr>
          <w:p w14:paraId="04908AD4" w14:textId="77777777" w:rsidR="00891E87" w:rsidRPr="00F6393A" w:rsidRDefault="00891E87" w:rsidP="0089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9.12% (</w:t>
            </w:r>
            <w:r w:rsidRPr="00F63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 = .02)</w:t>
            </w:r>
          </w:p>
        </w:tc>
      </w:tr>
      <w:tr w:rsidR="00891E87" w:rsidRPr="00F6393A" w14:paraId="1C656CDF" w14:textId="77777777" w:rsidTr="00F4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</w:tcBorders>
            <w:hideMark/>
          </w:tcPr>
          <w:p w14:paraId="5364BD3E" w14:textId="77777777" w:rsidR="00891E87" w:rsidRPr="00F6393A" w:rsidRDefault="00891E87" w:rsidP="00891E87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Difference </w:t>
            </w:r>
          </w:p>
        </w:tc>
        <w:tc>
          <w:tcPr>
            <w:tcW w:w="2126" w:type="dxa"/>
            <w:tcBorders>
              <w:top w:val="nil"/>
            </w:tcBorders>
            <w:hideMark/>
          </w:tcPr>
          <w:p w14:paraId="5ABCC3EC" w14:textId="77777777" w:rsidR="00891E87" w:rsidRPr="00F6393A" w:rsidRDefault="00891E87" w:rsidP="00891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82 (11.54, </w:t>
            </w:r>
            <w:r w:rsidRPr="00F6393A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eastAsia="en-GB"/>
              </w:rPr>
              <w:t>p</w:t>
            </w:r>
            <w:r w:rsidRPr="00F6393A">
              <w:rPr>
                <w:rFonts w:ascii="Times New Roman" w:eastAsia="Arial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)</w:t>
            </w:r>
          </w:p>
        </w:tc>
        <w:tc>
          <w:tcPr>
            <w:tcW w:w="2552" w:type="dxa"/>
            <w:tcBorders>
              <w:top w:val="nil"/>
            </w:tcBorders>
            <w:hideMark/>
          </w:tcPr>
          <w:p w14:paraId="16B50AC1" w14:textId="77777777" w:rsidR="00891E87" w:rsidRPr="00F6393A" w:rsidRDefault="00891E87" w:rsidP="00891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63 (11.78, </w:t>
            </w:r>
            <w:r w:rsidRPr="00F6393A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eastAsia="en-GB"/>
              </w:rPr>
              <w:t>p</w:t>
            </w:r>
            <w:r w:rsidRPr="00F6393A">
              <w:rPr>
                <w:rFonts w:ascii="Times New Roman" w:eastAsia="Arial" w:hAnsi="Times New Roman" w:cs="Times New Roman"/>
                <w:sz w:val="20"/>
                <w:szCs w:val="20"/>
                <w:lang w:eastAsia="en-GB"/>
              </w:rPr>
              <w:t xml:space="preserve"> =</w:t>
            </w:r>
            <w:r w:rsidRPr="00F639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04)</w:t>
            </w:r>
          </w:p>
        </w:tc>
        <w:tc>
          <w:tcPr>
            <w:tcW w:w="2263" w:type="dxa"/>
            <w:tcBorders>
              <w:top w:val="nil"/>
            </w:tcBorders>
            <w:hideMark/>
          </w:tcPr>
          <w:p w14:paraId="3A6A55AC" w14:textId="77777777" w:rsidR="00891E87" w:rsidRPr="00F6393A" w:rsidRDefault="00891E87" w:rsidP="00891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1E87" w:rsidRPr="00F6393A" w14:paraId="283912DE" w14:textId="77777777" w:rsidTr="00F4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4"/>
            <w:hideMark/>
          </w:tcPr>
          <w:p w14:paraId="7A0E6220" w14:textId="17F55E25" w:rsidR="00891E87" w:rsidRPr="00F6393A" w:rsidRDefault="00891E87" w:rsidP="00891E8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The difference in change in scores was similar across genders, hence baseline and post-operative scores for QOL in females remained significantly worse than males, when measured using paired t-test</w:t>
            </w:r>
            <w:r w:rsidR="00F6393A"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</w:t>
            </w: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.</w:t>
            </w:r>
          </w:p>
          <w:p w14:paraId="14D771E5" w14:textId="77777777" w:rsidR="00891E87" w:rsidRPr="00F6393A" w:rsidRDefault="00891E87" w:rsidP="00891E8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Abbreviations: Difference = (Baseline – post-operative). PDSI = Parkinson’s Disease Questionnaire Summary Index, with 100% representing most severe impact on QOL. S.D.= standard deviation, alpha level=0.05, two-sided p values. </w:t>
            </w:r>
          </w:p>
        </w:tc>
      </w:tr>
    </w:tbl>
    <w:p w14:paraId="7E3A6AB9" w14:textId="221D3378" w:rsidR="00891E87" w:rsidRPr="00F6393A" w:rsidRDefault="00891E87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PlainTable25"/>
        <w:tblW w:w="9286" w:type="dxa"/>
        <w:tblLayout w:type="fixed"/>
        <w:tblLook w:val="04A0" w:firstRow="1" w:lastRow="0" w:firstColumn="1" w:lastColumn="0" w:noHBand="0" w:noVBand="1"/>
      </w:tblPr>
      <w:tblGrid>
        <w:gridCol w:w="1110"/>
        <w:gridCol w:w="885"/>
        <w:gridCol w:w="360"/>
        <w:gridCol w:w="1473"/>
        <w:gridCol w:w="64"/>
        <w:gridCol w:w="1079"/>
        <w:gridCol w:w="416"/>
        <w:gridCol w:w="999"/>
        <w:gridCol w:w="71"/>
        <w:gridCol w:w="1248"/>
        <w:gridCol w:w="274"/>
        <w:gridCol w:w="1236"/>
        <w:gridCol w:w="71"/>
      </w:tblGrid>
      <w:tr w:rsidR="007C40E5" w:rsidRPr="00F6393A" w14:paraId="5D1BFABF" w14:textId="77777777" w:rsidTr="00F6393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1" w:type="dxa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5" w:type="dxa"/>
            <w:gridSpan w:val="1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D146796" w14:textId="74F8CA9A" w:rsidR="00891E87" w:rsidRPr="00F6393A" w:rsidRDefault="00891E87" w:rsidP="00891E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Supplementary Table </w:t>
            </w:r>
            <w:r w:rsidR="006825F2"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  <w:p w14:paraId="62D694EC" w14:textId="77777777" w:rsidR="00891E87" w:rsidRPr="00F6393A" w:rsidRDefault="00891E87" w:rsidP="00891E87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Quality of life predicts anxiety and depression before and 6-months after Deep Brain Stimulation surgery</w:t>
            </w:r>
          </w:p>
        </w:tc>
      </w:tr>
      <w:tr w:rsidR="007C40E5" w:rsidRPr="00F6393A" w14:paraId="38B2ACDF" w14:textId="77777777" w:rsidTr="007C4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E258B3E" w14:textId="77777777" w:rsidR="00891E87" w:rsidRPr="00F6393A" w:rsidRDefault="00891E87" w:rsidP="00891E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271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5B95BA" w14:textId="77777777" w:rsidR="00891E87" w:rsidRPr="00F6393A" w:rsidRDefault="00891E87" w:rsidP="00891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1559" w:type="dxa"/>
            <w:gridSpan w:val="3"/>
            <w:vMerge w:val="restart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18BCFFE" w14:textId="77777777" w:rsidR="00891E87" w:rsidRPr="00F6393A" w:rsidRDefault="00891E87" w:rsidP="007C40E5">
            <w:pPr>
              <w:ind w:left="-257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70" w:type="dxa"/>
            <w:gridSpan w:val="2"/>
            <w:vMerge w:val="restart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BB731CA" w14:textId="77777777" w:rsidR="00891E87" w:rsidRPr="00F6393A" w:rsidRDefault="00891E87" w:rsidP="007C40E5">
            <w:pPr>
              <w:ind w:left="-250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DFE0F83" w14:textId="77777777" w:rsidR="00891E87" w:rsidRPr="00F6393A" w:rsidRDefault="00891E87" w:rsidP="00891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djusted R</w:t>
            </w: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581" w:type="dxa"/>
            <w:gridSpan w:val="3"/>
            <w:vMerge w:val="restart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6A5FB9D" w14:textId="5C0BB28C" w:rsidR="00891E87" w:rsidRPr="00F6393A" w:rsidRDefault="00515EC9" w:rsidP="00891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P </w:t>
            </w:r>
            <w:r w:rsidR="00891E87"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alue</w:t>
            </w:r>
            <w:r w:rsidR="00AA3B1E"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*</w:t>
            </w:r>
          </w:p>
        </w:tc>
      </w:tr>
      <w:tr w:rsidR="007C40E5" w:rsidRPr="00F6393A" w14:paraId="390BA40F" w14:textId="77777777" w:rsidTr="00F6393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/>
            <w:vAlign w:val="center"/>
          </w:tcPr>
          <w:p w14:paraId="399EC400" w14:textId="77777777" w:rsidR="00891E87" w:rsidRPr="00F6393A" w:rsidRDefault="00891E87" w:rsidP="00891E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5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AD1F770" w14:textId="77777777" w:rsidR="00891E87" w:rsidRPr="00F6393A" w:rsidRDefault="00891E87" w:rsidP="0089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pendent</w:t>
            </w:r>
          </w:p>
        </w:tc>
        <w:tc>
          <w:tcPr>
            <w:tcW w:w="147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40E4973" w14:textId="77777777" w:rsidR="00891E87" w:rsidRPr="00F6393A" w:rsidRDefault="00891E87" w:rsidP="0089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dependent</w:t>
            </w:r>
          </w:p>
        </w:tc>
        <w:tc>
          <w:tcPr>
            <w:tcW w:w="1559" w:type="dxa"/>
            <w:gridSpan w:val="3"/>
            <w:vMerge/>
            <w:vAlign w:val="center"/>
          </w:tcPr>
          <w:p w14:paraId="33247860" w14:textId="77777777" w:rsidR="00891E87" w:rsidRPr="00F6393A" w:rsidRDefault="00891E87" w:rsidP="00891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0" w:type="dxa"/>
            <w:gridSpan w:val="2"/>
            <w:vMerge/>
            <w:vAlign w:val="center"/>
          </w:tcPr>
          <w:p w14:paraId="192ACC2D" w14:textId="77777777" w:rsidR="00891E87" w:rsidRPr="00F6393A" w:rsidRDefault="00891E87" w:rsidP="00891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8" w:type="dxa"/>
            <w:vMerge/>
            <w:vAlign w:val="center"/>
          </w:tcPr>
          <w:p w14:paraId="19E790E6" w14:textId="77777777" w:rsidR="00891E87" w:rsidRPr="00F6393A" w:rsidRDefault="00891E87" w:rsidP="00891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1" w:type="dxa"/>
            <w:gridSpan w:val="3"/>
            <w:vMerge/>
            <w:vAlign w:val="center"/>
          </w:tcPr>
          <w:p w14:paraId="63AE8405" w14:textId="77777777" w:rsidR="00891E87" w:rsidRPr="00F6393A" w:rsidRDefault="00891E87" w:rsidP="00891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40E5" w:rsidRPr="00F6393A" w14:paraId="23AA2835" w14:textId="77777777" w:rsidTr="007C40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 w:val="restart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EA1B10A" w14:textId="77777777" w:rsidR="00891E87" w:rsidRPr="00F6393A" w:rsidRDefault="00891E87" w:rsidP="00891E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a) Baseline</w:t>
            </w:r>
          </w:p>
        </w:tc>
        <w:tc>
          <w:tcPr>
            <w:tcW w:w="88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117B16" w14:textId="77777777" w:rsidR="00891E87" w:rsidRPr="00F6393A" w:rsidRDefault="00891E87" w:rsidP="00891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AD-7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ABEC81" w14:textId="77777777" w:rsidR="00891E87" w:rsidRPr="00F6393A" w:rsidRDefault="00891E87" w:rsidP="00891E87">
            <w:pPr>
              <w:ind w:left="228" w:hanging="2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DSI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9D1842" w14:textId="77777777" w:rsidR="00891E87" w:rsidRPr="00F6393A" w:rsidRDefault="00891E87" w:rsidP="00891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.31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B87E82" w14:textId="77777777" w:rsidR="00891E87" w:rsidRPr="00F6393A" w:rsidRDefault="00891E87" w:rsidP="00891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,59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DA1598" w14:textId="77777777" w:rsidR="00891E87" w:rsidRPr="00F6393A" w:rsidRDefault="00891E87" w:rsidP="00891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7B5649" w14:textId="77777777" w:rsidR="00891E87" w:rsidRPr="00F6393A" w:rsidRDefault="00891E87" w:rsidP="00891E87">
            <w:pPr>
              <w:ind w:left="158" w:hanging="1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02</w:t>
            </w:r>
          </w:p>
        </w:tc>
      </w:tr>
      <w:tr w:rsidR="007C40E5" w:rsidRPr="00F6393A" w14:paraId="5B507607" w14:textId="77777777" w:rsidTr="007C40E5">
        <w:trPr>
          <w:gridAfter w:val="1"/>
          <w:wAfter w:w="7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/>
            <w:vAlign w:val="center"/>
          </w:tcPr>
          <w:p w14:paraId="51D52C21" w14:textId="77777777" w:rsidR="00891E87" w:rsidRPr="00F6393A" w:rsidRDefault="00891E87" w:rsidP="00891E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A0AD4A3" w14:textId="77777777" w:rsidR="00891E87" w:rsidRPr="00F6393A" w:rsidRDefault="00891E87" w:rsidP="0089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HQ-9</w:t>
            </w:r>
          </w:p>
        </w:tc>
        <w:tc>
          <w:tcPr>
            <w:tcW w:w="1897" w:type="dxa"/>
            <w:gridSpan w:val="3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C8C6B94" w14:textId="77777777" w:rsidR="00891E87" w:rsidRPr="00F6393A" w:rsidRDefault="00891E87" w:rsidP="0089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DSI</w:t>
            </w:r>
          </w:p>
        </w:tc>
        <w:tc>
          <w:tcPr>
            <w:tcW w:w="107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207B1B6" w14:textId="77777777" w:rsidR="00891E87" w:rsidRPr="00F6393A" w:rsidRDefault="00891E87" w:rsidP="0089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.669</w:t>
            </w:r>
          </w:p>
        </w:tc>
        <w:tc>
          <w:tcPr>
            <w:tcW w:w="1415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C393548" w14:textId="77777777" w:rsidR="00891E87" w:rsidRPr="00F6393A" w:rsidRDefault="00891E87" w:rsidP="0089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,59</w:t>
            </w:r>
          </w:p>
        </w:tc>
        <w:tc>
          <w:tcPr>
            <w:tcW w:w="1593" w:type="dxa"/>
            <w:gridSpan w:val="3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9BE04C5" w14:textId="77777777" w:rsidR="00891E87" w:rsidRPr="00F6393A" w:rsidRDefault="00891E87" w:rsidP="0089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274</w:t>
            </w:r>
          </w:p>
        </w:tc>
        <w:tc>
          <w:tcPr>
            <w:tcW w:w="12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9C9BC7A" w14:textId="77777777" w:rsidR="00891E87" w:rsidRPr="00F6393A" w:rsidRDefault="00891E87" w:rsidP="0089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7C40E5" w:rsidRPr="00F6393A" w14:paraId="68372EBE" w14:textId="77777777" w:rsidTr="007C40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 w:val="restart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8CCBEFD" w14:textId="77777777" w:rsidR="00891E87" w:rsidRPr="00F6393A" w:rsidRDefault="00891E87" w:rsidP="00891E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b) Post-operative</w:t>
            </w:r>
          </w:p>
        </w:tc>
        <w:tc>
          <w:tcPr>
            <w:tcW w:w="88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C7BE96" w14:textId="77777777" w:rsidR="00891E87" w:rsidRPr="00F6393A" w:rsidRDefault="00891E87" w:rsidP="00891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AD-7</w:t>
            </w:r>
          </w:p>
        </w:tc>
        <w:tc>
          <w:tcPr>
            <w:tcW w:w="1897" w:type="dxa"/>
            <w:gridSpan w:val="3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E74FB2" w14:textId="77777777" w:rsidR="00891E87" w:rsidRPr="00F6393A" w:rsidRDefault="00891E87" w:rsidP="00891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DSI</w:t>
            </w:r>
          </w:p>
        </w:tc>
        <w:tc>
          <w:tcPr>
            <w:tcW w:w="107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E912EA" w14:textId="77777777" w:rsidR="00891E87" w:rsidRPr="00F6393A" w:rsidRDefault="00891E87" w:rsidP="00891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.331</w:t>
            </w:r>
          </w:p>
        </w:tc>
        <w:tc>
          <w:tcPr>
            <w:tcW w:w="1415" w:type="dxa"/>
            <w:gridSpan w:val="2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877E23" w14:textId="77777777" w:rsidR="00891E87" w:rsidRPr="00F6393A" w:rsidRDefault="00891E87" w:rsidP="00891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,59</w:t>
            </w:r>
          </w:p>
        </w:tc>
        <w:tc>
          <w:tcPr>
            <w:tcW w:w="1593" w:type="dxa"/>
            <w:gridSpan w:val="3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FEEA8B" w14:textId="77777777" w:rsidR="00891E87" w:rsidRPr="00F6393A" w:rsidRDefault="00891E87" w:rsidP="00891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93</w:t>
            </w:r>
          </w:p>
        </w:tc>
        <w:tc>
          <w:tcPr>
            <w:tcW w:w="12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78AAA5" w14:textId="77777777" w:rsidR="00891E87" w:rsidRPr="00F6393A" w:rsidRDefault="00891E87" w:rsidP="00891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7C40E5" w:rsidRPr="00F6393A" w14:paraId="289DF21C" w14:textId="77777777" w:rsidTr="007C40E5">
        <w:trPr>
          <w:gridAfter w:val="1"/>
          <w:wAfter w:w="7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/>
            <w:vAlign w:val="center"/>
          </w:tcPr>
          <w:p w14:paraId="28090EB5" w14:textId="77777777" w:rsidR="00891E87" w:rsidRPr="00F6393A" w:rsidRDefault="00891E87" w:rsidP="00891E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E860DDE" w14:textId="77777777" w:rsidR="00891E87" w:rsidRPr="00F6393A" w:rsidRDefault="00891E87" w:rsidP="0089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HQ-9</w:t>
            </w:r>
          </w:p>
        </w:tc>
        <w:tc>
          <w:tcPr>
            <w:tcW w:w="1897" w:type="dxa"/>
            <w:gridSpan w:val="3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7CEEEDD" w14:textId="77777777" w:rsidR="00891E87" w:rsidRPr="00F6393A" w:rsidRDefault="00891E87" w:rsidP="0089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DSI</w:t>
            </w:r>
          </w:p>
        </w:tc>
        <w:tc>
          <w:tcPr>
            <w:tcW w:w="107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8AE7FCE" w14:textId="77777777" w:rsidR="00891E87" w:rsidRPr="00F6393A" w:rsidRDefault="00891E87" w:rsidP="0089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9.924</w:t>
            </w:r>
          </w:p>
        </w:tc>
        <w:tc>
          <w:tcPr>
            <w:tcW w:w="1415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969F4DA" w14:textId="77777777" w:rsidR="00891E87" w:rsidRPr="00F6393A" w:rsidRDefault="00891E87" w:rsidP="0089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,59</w:t>
            </w:r>
          </w:p>
        </w:tc>
        <w:tc>
          <w:tcPr>
            <w:tcW w:w="1593" w:type="dxa"/>
            <w:gridSpan w:val="3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0E32211" w14:textId="77777777" w:rsidR="00891E87" w:rsidRPr="00F6393A" w:rsidRDefault="00891E87" w:rsidP="0089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35</w:t>
            </w:r>
          </w:p>
        </w:tc>
        <w:tc>
          <w:tcPr>
            <w:tcW w:w="12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49EBBF9" w14:textId="77777777" w:rsidR="00891E87" w:rsidRPr="00F6393A" w:rsidRDefault="00891E87" w:rsidP="0089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7C40E5" w:rsidRPr="00F6393A" w14:paraId="51C34009" w14:textId="77777777" w:rsidTr="00F639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5" w:type="dxa"/>
            <w:gridSpan w:val="12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E5DEDEB" w14:textId="6EAE8292" w:rsidR="00891E87" w:rsidRPr="00F6393A" w:rsidRDefault="00891E87" w:rsidP="00891E8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Linear regression model (ANOVA) for </w:t>
            </w:r>
            <w:r w:rsidR="00F6393A"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en-GB"/>
              </w:rPr>
              <w:t>pre-operative</w:t>
            </w: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 (a) and </w:t>
            </w:r>
            <w:r w:rsidR="00F6393A"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6-months </w:t>
            </w: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en-GB"/>
              </w:rPr>
              <w:t>post-operative(b) anxiety (GAD-7) and depression</w:t>
            </w:r>
            <w:r w:rsidR="00F6393A"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 (PHQ-9</w:t>
            </w: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en-GB"/>
              </w:rPr>
              <w:t>) scores, showing them to be significantly predicted by overall quality of life.</w:t>
            </w:r>
          </w:p>
          <w:p w14:paraId="52671873" w14:textId="77777777" w:rsidR="00891E87" w:rsidRPr="00F6393A" w:rsidRDefault="00891E87" w:rsidP="00891E8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en-GB"/>
              </w:rPr>
              <w:t>Abbreviations: PDSI = Parkinson’s Disease Questionnaire-39 Summary Index. GAD-7= Generalised anxiety disorder questionnaire. PHQ-9= Patient health questionnaire-9 items for depression.</w:t>
            </w:r>
          </w:p>
          <w:p w14:paraId="047D30BC" w14:textId="5821E07F" w:rsidR="00AA3B1E" w:rsidRPr="00F6393A" w:rsidRDefault="00AA3B1E" w:rsidP="00891E8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en-GB"/>
              </w:rPr>
            </w:pPr>
            <w:r w:rsidRPr="00F6393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Two-sided p value, alpha level=0.05</w:t>
            </w:r>
          </w:p>
        </w:tc>
      </w:tr>
    </w:tbl>
    <w:p w14:paraId="554C4A99" w14:textId="77777777" w:rsidR="00891E87" w:rsidRPr="00F6393A" w:rsidRDefault="00891E87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891E87" w:rsidRPr="00F6393A" w:rsidSect="009E79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A6D00"/>
    <w:multiLevelType w:val="hybridMultilevel"/>
    <w:tmpl w:val="5F4A1C8E"/>
    <w:lvl w:ilvl="0" w:tplc="87D452C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0B118B"/>
    <w:multiLevelType w:val="hybridMultilevel"/>
    <w:tmpl w:val="4FD27CEE"/>
    <w:lvl w:ilvl="0" w:tplc="81DA0670">
      <w:start w:val="1"/>
      <w:numFmt w:val="low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AB1A38"/>
    <w:multiLevelType w:val="hybridMultilevel"/>
    <w:tmpl w:val="04F0DDFC"/>
    <w:lvl w:ilvl="0" w:tplc="E5CC4DA4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6BA"/>
    <w:rsid w:val="000040B5"/>
    <w:rsid w:val="0000596E"/>
    <w:rsid w:val="00023C12"/>
    <w:rsid w:val="000811EB"/>
    <w:rsid w:val="000945CB"/>
    <w:rsid w:val="00095893"/>
    <w:rsid w:val="000D68D2"/>
    <w:rsid w:val="000F75C6"/>
    <w:rsid w:val="0014731E"/>
    <w:rsid w:val="00195250"/>
    <w:rsid w:val="001A0FAF"/>
    <w:rsid w:val="001A7853"/>
    <w:rsid w:val="001B7DC1"/>
    <w:rsid w:val="001E336E"/>
    <w:rsid w:val="002222FF"/>
    <w:rsid w:val="00232EA4"/>
    <w:rsid w:val="002447A7"/>
    <w:rsid w:val="002D0760"/>
    <w:rsid w:val="002D6B61"/>
    <w:rsid w:val="002E122A"/>
    <w:rsid w:val="003147F7"/>
    <w:rsid w:val="003345CA"/>
    <w:rsid w:val="00386A5B"/>
    <w:rsid w:val="003D0C76"/>
    <w:rsid w:val="0042356F"/>
    <w:rsid w:val="00433996"/>
    <w:rsid w:val="004A7DFD"/>
    <w:rsid w:val="004E00ED"/>
    <w:rsid w:val="00515EC9"/>
    <w:rsid w:val="00561626"/>
    <w:rsid w:val="005B23D1"/>
    <w:rsid w:val="00641830"/>
    <w:rsid w:val="00651EE2"/>
    <w:rsid w:val="0066406F"/>
    <w:rsid w:val="006825F2"/>
    <w:rsid w:val="006C49B0"/>
    <w:rsid w:val="006D1754"/>
    <w:rsid w:val="006F6C0E"/>
    <w:rsid w:val="007467AD"/>
    <w:rsid w:val="00795D83"/>
    <w:rsid w:val="007B3394"/>
    <w:rsid w:val="007C40E5"/>
    <w:rsid w:val="007D536A"/>
    <w:rsid w:val="00817B68"/>
    <w:rsid w:val="0083434C"/>
    <w:rsid w:val="008636BA"/>
    <w:rsid w:val="00863B21"/>
    <w:rsid w:val="00891E87"/>
    <w:rsid w:val="008B6EF3"/>
    <w:rsid w:val="008C1E66"/>
    <w:rsid w:val="008D4B0F"/>
    <w:rsid w:val="008D7851"/>
    <w:rsid w:val="008E5210"/>
    <w:rsid w:val="00945CEF"/>
    <w:rsid w:val="00965E99"/>
    <w:rsid w:val="009971A4"/>
    <w:rsid w:val="009A2E30"/>
    <w:rsid w:val="009B0505"/>
    <w:rsid w:val="009C659A"/>
    <w:rsid w:val="009D011B"/>
    <w:rsid w:val="009E439A"/>
    <w:rsid w:val="009E794F"/>
    <w:rsid w:val="00A14658"/>
    <w:rsid w:val="00A31EAC"/>
    <w:rsid w:val="00A55C59"/>
    <w:rsid w:val="00A60DDE"/>
    <w:rsid w:val="00A85E32"/>
    <w:rsid w:val="00AA3B1E"/>
    <w:rsid w:val="00AE57E6"/>
    <w:rsid w:val="00B0079C"/>
    <w:rsid w:val="00B606A2"/>
    <w:rsid w:val="00BE2548"/>
    <w:rsid w:val="00C40D64"/>
    <w:rsid w:val="00C7625D"/>
    <w:rsid w:val="00C8119A"/>
    <w:rsid w:val="00C860BC"/>
    <w:rsid w:val="00CB07EF"/>
    <w:rsid w:val="00CE433E"/>
    <w:rsid w:val="00CE4E44"/>
    <w:rsid w:val="00D206BB"/>
    <w:rsid w:val="00D3041B"/>
    <w:rsid w:val="00D73A93"/>
    <w:rsid w:val="00DA533D"/>
    <w:rsid w:val="00DB2DCD"/>
    <w:rsid w:val="00E11621"/>
    <w:rsid w:val="00E22D60"/>
    <w:rsid w:val="00EB5171"/>
    <w:rsid w:val="00ED17DB"/>
    <w:rsid w:val="00ED5933"/>
    <w:rsid w:val="00F21D39"/>
    <w:rsid w:val="00F6393A"/>
    <w:rsid w:val="00F97F68"/>
    <w:rsid w:val="00FA2C8B"/>
    <w:rsid w:val="00FD0E06"/>
    <w:rsid w:val="00FE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375B1"/>
  <w15:chartTrackingRefBased/>
  <w15:docId w15:val="{B8F9885C-C2E8-F24C-AED6-36450C3AB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s">
    <w:name w:val="Notes"/>
    <w:qFormat/>
    <w:rsid w:val="009E794F"/>
    <w:rPr>
      <w:rFonts w:ascii="Calibri" w:hAnsi="Calibri" w:cs="Calibri"/>
      <w:sz w:val="20"/>
      <w:szCs w:val="20"/>
    </w:rPr>
  </w:style>
  <w:style w:type="table" w:styleId="PlainTable2">
    <w:name w:val="Plain Table 2"/>
    <w:basedOn w:val="TableNormal"/>
    <w:uiPriority w:val="42"/>
    <w:rsid w:val="008636B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8636B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8636B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8636B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891E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891E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8343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3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404</Words>
  <Characters>800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Abbott</dc:creator>
  <cp:keywords/>
  <dc:description/>
  <cp:lastModifiedBy>Molly Abbott</cp:lastModifiedBy>
  <cp:revision>6</cp:revision>
  <dcterms:created xsi:type="dcterms:W3CDTF">2025-08-10T21:01:00Z</dcterms:created>
  <dcterms:modified xsi:type="dcterms:W3CDTF">2025-09-02T19:00:00Z</dcterms:modified>
</cp:coreProperties>
</file>